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956600" w14:textId="2D8D059B" w:rsidR="005212A9" w:rsidRDefault="005212A9" w:rsidP="005212A9">
      <w:pPr>
        <w:pStyle w:val="Heading1"/>
      </w:pPr>
      <w:r w:rsidRPr="00425700">
        <w:t>Supplemental Material</w:t>
      </w:r>
      <w:r>
        <w:t xml:space="preserve">s </w:t>
      </w:r>
    </w:p>
    <w:p w14:paraId="161CCAA0" w14:textId="5DC960C8" w:rsidR="00183692" w:rsidRPr="00183692" w:rsidRDefault="00183692" w:rsidP="00183692">
      <w:pPr>
        <w:pStyle w:val="Heading2"/>
      </w:pPr>
      <w:r>
        <w:t>Supplemental Table 1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055"/>
        <w:gridCol w:w="4693"/>
        <w:gridCol w:w="6932"/>
      </w:tblGrid>
      <w:tr w:rsidR="005212A9" w:rsidRPr="00425700" w14:paraId="69347965" w14:textId="77777777" w:rsidTr="00B21704">
        <w:trPr>
          <w:trHeight w:val="690"/>
        </w:trPr>
        <w:tc>
          <w:tcPr>
            <w:tcW w:w="21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F2F2F2" w:fill="F2F2F2"/>
            <w:vAlign w:val="center"/>
            <w:hideMark/>
          </w:tcPr>
          <w:p w14:paraId="7176BDF4" w14:textId="77777777" w:rsidR="005212A9" w:rsidRPr="00425700" w:rsidRDefault="005212A9" w:rsidP="00B2170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</w:pPr>
            <w:r w:rsidRPr="00425700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Lidocaine (</w:t>
            </w:r>
            <w:proofErr w:type="spellStart"/>
            <w:r w:rsidRPr="00425700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Ib</w:t>
            </w:r>
            <w:proofErr w:type="spellEnd"/>
            <w:r w:rsidRPr="00425700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)</w:t>
            </w:r>
          </w:p>
        </w:tc>
        <w:tc>
          <w:tcPr>
            <w:tcW w:w="59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F2F2F2" w:fill="F2F2F2"/>
            <w:vAlign w:val="center"/>
            <w:hideMark/>
          </w:tcPr>
          <w:p w14:paraId="73621D11" w14:textId="77777777" w:rsidR="005212A9" w:rsidRPr="00425700" w:rsidRDefault="005212A9" w:rsidP="00B217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25700">
              <w:rPr>
                <w:rFonts w:ascii="Arial" w:eastAsia="Times New Roman" w:hAnsi="Arial" w:cs="Arial"/>
                <w:color w:val="000000"/>
                <w:szCs w:val="24"/>
              </w:rPr>
              <w:t>100 mg IV</w:t>
            </w:r>
          </w:p>
        </w:tc>
        <w:tc>
          <w:tcPr>
            <w:tcW w:w="86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F2F2F2" w:fill="F2F2F2"/>
            <w:vAlign w:val="center"/>
            <w:hideMark/>
          </w:tcPr>
          <w:p w14:paraId="160216E1" w14:textId="77777777" w:rsidR="005212A9" w:rsidRPr="00425700" w:rsidRDefault="005212A9" w:rsidP="00B217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25700">
              <w:rPr>
                <w:rFonts w:ascii="Arial" w:eastAsia="Times New Roman" w:hAnsi="Arial" w:cs="Arial"/>
                <w:color w:val="000000"/>
                <w:szCs w:val="24"/>
              </w:rPr>
              <w:t>Modest HR effect, rare cardioversion</w:t>
            </w:r>
          </w:p>
        </w:tc>
      </w:tr>
      <w:tr w:rsidR="005212A9" w:rsidRPr="00425700" w14:paraId="1C890D4E" w14:textId="77777777" w:rsidTr="00B21704">
        <w:trPr>
          <w:trHeight w:val="69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218B8" w14:textId="77777777" w:rsidR="005212A9" w:rsidRPr="00425700" w:rsidRDefault="005212A9" w:rsidP="00B2170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</w:pPr>
            <w:r w:rsidRPr="00425700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Flecainide (</w:t>
            </w:r>
            <w:proofErr w:type="spellStart"/>
            <w:r w:rsidRPr="00425700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Ic</w:t>
            </w:r>
            <w:proofErr w:type="spellEnd"/>
            <w:r w:rsidRPr="00425700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)</w:t>
            </w:r>
          </w:p>
        </w:tc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B1C71" w14:textId="77777777" w:rsidR="005212A9" w:rsidRPr="00425700" w:rsidRDefault="005212A9" w:rsidP="00B217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25700">
              <w:rPr>
                <w:rFonts w:ascii="Arial" w:eastAsia="Times New Roman" w:hAnsi="Arial" w:cs="Arial"/>
                <w:color w:val="000000"/>
                <w:szCs w:val="24"/>
              </w:rPr>
              <w:t>2 mg/kg PO, 4 mg/kg PO, 6 mg/kg PO, 10 mg/kg PO</w:t>
            </w:r>
          </w:p>
        </w:tc>
        <w:tc>
          <w:tcPr>
            <w:tcW w:w="8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EED78" w14:textId="77777777" w:rsidR="005212A9" w:rsidRPr="00425700" w:rsidRDefault="005212A9" w:rsidP="00B217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25700">
              <w:rPr>
                <w:rFonts w:ascii="Arial" w:eastAsia="Times New Roman" w:hAnsi="Arial" w:cs="Arial"/>
                <w:color w:val="000000"/>
                <w:szCs w:val="24"/>
              </w:rPr>
              <w:t>No response on HR or EA burden</w:t>
            </w:r>
          </w:p>
        </w:tc>
      </w:tr>
      <w:tr w:rsidR="005212A9" w:rsidRPr="00425700" w14:paraId="1F948C8D" w14:textId="77777777" w:rsidTr="00B21704">
        <w:trPr>
          <w:trHeight w:val="69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F2F2F2" w:fill="F2F2F2"/>
            <w:vAlign w:val="center"/>
            <w:hideMark/>
          </w:tcPr>
          <w:p w14:paraId="50D034CA" w14:textId="77777777" w:rsidR="005212A9" w:rsidRPr="00425700" w:rsidRDefault="005212A9" w:rsidP="00B2170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</w:pPr>
            <w:r w:rsidRPr="00425700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Propafenone (</w:t>
            </w:r>
            <w:proofErr w:type="spellStart"/>
            <w:r w:rsidRPr="00425700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Ic</w:t>
            </w:r>
            <w:proofErr w:type="spellEnd"/>
            <w:r w:rsidRPr="00425700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)</w:t>
            </w:r>
          </w:p>
        </w:tc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F2F2F2" w:fill="F2F2F2"/>
            <w:vAlign w:val="center"/>
            <w:hideMark/>
          </w:tcPr>
          <w:p w14:paraId="5E85FFD9" w14:textId="77777777" w:rsidR="005212A9" w:rsidRPr="00425700" w:rsidRDefault="005212A9" w:rsidP="00B217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25700">
              <w:rPr>
                <w:rFonts w:ascii="Arial" w:eastAsia="Times New Roman" w:hAnsi="Arial" w:cs="Arial"/>
                <w:color w:val="000000"/>
                <w:szCs w:val="24"/>
              </w:rPr>
              <w:t>1 mg/kg IV, 2 mg/kg IV, 3 mg/kg IV</w:t>
            </w:r>
          </w:p>
        </w:tc>
        <w:tc>
          <w:tcPr>
            <w:tcW w:w="8680" w:type="dxa"/>
            <w:tcBorders>
              <w:top w:val="nil"/>
              <w:left w:val="nil"/>
              <w:bottom w:val="nil"/>
              <w:right w:val="nil"/>
            </w:tcBorders>
            <w:shd w:val="clear" w:color="F2F2F2" w:fill="F2F2F2"/>
            <w:vAlign w:val="center"/>
            <w:hideMark/>
          </w:tcPr>
          <w:p w14:paraId="55B51933" w14:textId="77777777" w:rsidR="005212A9" w:rsidRPr="00425700" w:rsidRDefault="005212A9" w:rsidP="00B217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25700">
              <w:rPr>
                <w:rFonts w:ascii="Arial" w:eastAsia="Times New Roman" w:hAnsi="Arial" w:cs="Arial"/>
                <w:color w:val="000000"/>
                <w:szCs w:val="24"/>
              </w:rPr>
              <w:t>No response on HR, transient cardioversion*</w:t>
            </w:r>
          </w:p>
        </w:tc>
      </w:tr>
      <w:tr w:rsidR="005212A9" w:rsidRPr="00425700" w14:paraId="3F7EE1DD" w14:textId="77777777" w:rsidTr="00B21704">
        <w:trPr>
          <w:trHeight w:val="69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0BA97" w14:textId="77777777" w:rsidR="005212A9" w:rsidRPr="00425700" w:rsidRDefault="005212A9" w:rsidP="00B2170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</w:pPr>
            <w:r w:rsidRPr="00425700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Amiodarone (III)</w:t>
            </w:r>
          </w:p>
        </w:tc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303A0" w14:textId="77777777" w:rsidR="005212A9" w:rsidRPr="00425700" w:rsidRDefault="005212A9" w:rsidP="00B217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25700">
              <w:rPr>
                <w:rFonts w:ascii="Arial" w:eastAsia="Times New Roman" w:hAnsi="Arial" w:cs="Arial"/>
                <w:color w:val="000000"/>
                <w:szCs w:val="24"/>
              </w:rPr>
              <w:t>150 mg IV</w:t>
            </w:r>
          </w:p>
        </w:tc>
        <w:tc>
          <w:tcPr>
            <w:tcW w:w="8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F09FC" w14:textId="77777777" w:rsidR="005212A9" w:rsidRPr="00425700" w:rsidRDefault="005212A9" w:rsidP="00B217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25700">
              <w:rPr>
                <w:rFonts w:ascii="Arial" w:eastAsia="Times New Roman" w:hAnsi="Arial" w:cs="Arial"/>
                <w:color w:val="000000"/>
                <w:szCs w:val="24"/>
              </w:rPr>
              <w:t>Modest HR effect, frequent cardioversion</w:t>
            </w:r>
          </w:p>
        </w:tc>
      </w:tr>
      <w:tr w:rsidR="005212A9" w:rsidRPr="00425700" w14:paraId="1B7B29F2" w14:textId="77777777" w:rsidTr="00B21704">
        <w:trPr>
          <w:trHeight w:val="69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F2F2F2" w:fill="F2F2F2"/>
            <w:vAlign w:val="center"/>
            <w:hideMark/>
          </w:tcPr>
          <w:p w14:paraId="01ABA28C" w14:textId="77777777" w:rsidR="005212A9" w:rsidRPr="00425700" w:rsidRDefault="005212A9" w:rsidP="00B2170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</w:pPr>
            <w:r w:rsidRPr="00425700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Sotalol (III)</w:t>
            </w:r>
          </w:p>
        </w:tc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F2F2F2" w:fill="F2F2F2"/>
            <w:vAlign w:val="center"/>
            <w:hideMark/>
          </w:tcPr>
          <w:p w14:paraId="30877E5F" w14:textId="77777777" w:rsidR="005212A9" w:rsidRPr="00425700" w:rsidRDefault="005212A9" w:rsidP="00B217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25700">
              <w:rPr>
                <w:rFonts w:ascii="Arial" w:eastAsia="Times New Roman" w:hAnsi="Arial" w:cs="Arial"/>
                <w:color w:val="000000"/>
                <w:szCs w:val="24"/>
              </w:rPr>
              <w:t>1 mg/kg PO, 2 mg/kg PO, 4 mg/kg PO</w:t>
            </w:r>
          </w:p>
        </w:tc>
        <w:tc>
          <w:tcPr>
            <w:tcW w:w="8680" w:type="dxa"/>
            <w:tcBorders>
              <w:top w:val="nil"/>
              <w:left w:val="nil"/>
              <w:bottom w:val="nil"/>
              <w:right w:val="nil"/>
            </w:tcBorders>
            <w:shd w:val="clear" w:color="F2F2F2" w:fill="F2F2F2"/>
            <w:vAlign w:val="center"/>
            <w:hideMark/>
          </w:tcPr>
          <w:p w14:paraId="5907CE1E" w14:textId="77777777" w:rsidR="005212A9" w:rsidRPr="00425700" w:rsidRDefault="005212A9" w:rsidP="00B217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25700">
              <w:rPr>
                <w:rFonts w:ascii="Arial" w:eastAsia="Times New Roman" w:hAnsi="Arial" w:cs="Arial"/>
                <w:color w:val="000000"/>
                <w:szCs w:val="24"/>
              </w:rPr>
              <w:t>No response on HR or EA burden</w:t>
            </w:r>
          </w:p>
        </w:tc>
      </w:tr>
      <w:tr w:rsidR="005212A9" w:rsidRPr="00425700" w14:paraId="659DAA62" w14:textId="77777777" w:rsidTr="00B21704">
        <w:trPr>
          <w:trHeight w:val="69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4E29B" w14:textId="77777777" w:rsidR="005212A9" w:rsidRPr="00425700" w:rsidRDefault="005212A9" w:rsidP="00B2170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</w:pPr>
            <w:r w:rsidRPr="00425700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Metoprolol (β</w:t>
            </w:r>
            <w:r w:rsidRPr="00425700">
              <w:rPr>
                <w:rFonts w:ascii="Arial" w:eastAsia="Times New Roman" w:hAnsi="Arial" w:cs="Arial"/>
                <w:b/>
                <w:bCs/>
                <w:color w:val="000000"/>
                <w:szCs w:val="24"/>
                <w:vertAlign w:val="subscript"/>
              </w:rPr>
              <w:t>1</w:t>
            </w:r>
            <w:r w:rsidRPr="00425700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AR)</w:t>
            </w:r>
          </w:p>
        </w:tc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64F44" w14:textId="77777777" w:rsidR="005212A9" w:rsidRPr="00425700" w:rsidRDefault="005212A9" w:rsidP="00B217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25700">
              <w:rPr>
                <w:rFonts w:ascii="Arial" w:eastAsia="Times New Roman" w:hAnsi="Arial" w:cs="Arial"/>
                <w:color w:val="000000"/>
                <w:szCs w:val="24"/>
              </w:rPr>
              <w:t>5 mg IV, 25 mg PO BID, 50 mg PO BID, 75 mg PO BID</w:t>
            </w:r>
          </w:p>
        </w:tc>
        <w:tc>
          <w:tcPr>
            <w:tcW w:w="8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BC051" w14:textId="77777777" w:rsidR="005212A9" w:rsidRPr="00425700" w:rsidRDefault="005212A9" w:rsidP="00B217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25700">
              <w:rPr>
                <w:rFonts w:ascii="Arial" w:eastAsia="Times New Roman" w:hAnsi="Arial" w:cs="Arial"/>
                <w:color w:val="000000"/>
                <w:szCs w:val="24"/>
              </w:rPr>
              <w:t>Moderate HR effect (IV only), no response on EA burden</w:t>
            </w:r>
          </w:p>
        </w:tc>
      </w:tr>
      <w:tr w:rsidR="005212A9" w:rsidRPr="00425700" w14:paraId="31710E19" w14:textId="77777777" w:rsidTr="00B21704">
        <w:trPr>
          <w:trHeight w:val="690"/>
        </w:trPr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2F2F2" w:fill="F2F2F2"/>
            <w:vAlign w:val="center"/>
            <w:hideMark/>
          </w:tcPr>
          <w:p w14:paraId="6C9E4BF6" w14:textId="77777777" w:rsidR="005212A9" w:rsidRPr="00425700" w:rsidRDefault="005212A9" w:rsidP="00B2170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</w:pPr>
            <w:r w:rsidRPr="00425700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Ivabradine (I</w:t>
            </w:r>
            <w:r w:rsidRPr="00425700">
              <w:rPr>
                <w:rFonts w:ascii="Arial" w:eastAsia="Times New Roman" w:hAnsi="Arial" w:cs="Arial"/>
                <w:b/>
                <w:bCs/>
                <w:color w:val="000000"/>
                <w:szCs w:val="24"/>
                <w:vertAlign w:val="subscript"/>
              </w:rPr>
              <w:t>f</w:t>
            </w:r>
            <w:r w:rsidRPr="00425700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)</w:t>
            </w:r>
          </w:p>
        </w:tc>
        <w:tc>
          <w:tcPr>
            <w:tcW w:w="5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2F2F2" w:fill="F2F2F2"/>
            <w:vAlign w:val="center"/>
            <w:hideMark/>
          </w:tcPr>
          <w:p w14:paraId="0FD51ED2" w14:textId="77777777" w:rsidR="005212A9" w:rsidRPr="00425700" w:rsidRDefault="005212A9" w:rsidP="00B217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25700">
              <w:rPr>
                <w:rFonts w:ascii="Arial" w:eastAsia="Times New Roman" w:hAnsi="Arial" w:cs="Arial"/>
                <w:color w:val="000000"/>
                <w:szCs w:val="24"/>
              </w:rPr>
              <w:t>2.5 mg PO, 5 mg PO BID, 10 mg PO BID, 15 mg BID; 1 mg/kg IV, 2 mg/kg IV</w:t>
            </w:r>
          </w:p>
        </w:tc>
        <w:tc>
          <w:tcPr>
            <w:tcW w:w="8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2F2F2" w:fill="F2F2F2"/>
            <w:vAlign w:val="center"/>
            <w:hideMark/>
          </w:tcPr>
          <w:p w14:paraId="7E0C1AE7" w14:textId="77777777" w:rsidR="005212A9" w:rsidRPr="00425700" w:rsidRDefault="005212A9" w:rsidP="00B217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25700">
              <w:rPr>
                <w:rFonts w:ascii="Arial" w:eastAsia="Times New Roman" w:hAnsi="Arial" w:cs="Arial"/>
                <w:color w:val="000000"/>
                <w:szCs w:val="24"/>
              </w:rPr>
              <w:t xml:space="preserve">Robust dose-dependent HR effect (PO </w:t>
            </w:r>
            <w:proofErr w:type="gramStart"/>
            <w:r w:rsidRPr="00425700">
              <w:rPr>
                <w:rFonts w:ascii="Arial" w:eastAsia="Times New Roman" w:hAnsi="Arial" w:cs="Arial"/>
                <w:color w:val="000000"/>
                <w:szCs w:val="24"/>
              </w:rPr>
              <w:t>only)*</w:t>
            </w:r>
            <w:proofErr w:type="gramEnd"/>
            <w:r w:rsidRPr="00425700">
              <w:rPr>
                <w:rFonts w:ascii="Arial" w:eastAsia="Times New Roman" w:hAnsi="Arial" w:cs="Arial"/>
                <w:color w:val="000000"/>
                <w:szCs w:val="24"/>
              </w:rPr>
              <w:t>*, no response on EA burden</w:t>
            </w:r>
          </w:p>
        </w:tc>
      </w:tr>
      <w:tr w:rsidR="005212A9" w:rsidRPr="00425700" w14:paraId="43883A0B" w14:textId="77777777" w:rsidTr="00B21704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6AA6D" w14:textId="77777777" w:rsidR="005212A9" w:rsidRPr="00425700" w:rsidRDefault="005212A9" w:rsidP="00B217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4ED2B" w14:textId="77777777" w:rsidR="005212A9" w:rsidRPr="00425700" w:rsidRDefault="005212A9" w:rsidP="00B217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B4EBC" w14:textId="77777777" w:rsidR="005212A9" w:rsidRPr="00425700" w:rsidRDefault="005212A9" w:rsidP="00B217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212A9" w:rsidRPr="00425700" w14:paraId="75E18719" w14:textId="77777777" w:rsidTr="00B21704">
        <w:trPr>
          <w:trHeight w:val="390"/>
        </w:trPr>
        <w:tc>
          <w:tcPr>
            <w:tcW w:w="168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7973B" w14:textId="77777777" w:rsidR="005212A9" w:rsidRPr="00425700" w:rsidRDefault="005212A9" w:rsidP="00B217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25700">
              <w:rPr>
                <w:rFonts w:ascii="Arial" w:eastAsia="Times New Roman" w:hAnsi="Arial" w:cs="Arial"/>
                <w:color w:val="000000"/>
                <w:szCs w:val="24"/>
              </w:rPr>
              <w:t>* Severe nausea/emesis observed at therapeutic doses, limiting clinical utility</w:t>
            </w:r>
          </w:p>
        </w:tc>
      </w:tr>
      <w:tr w:rsidR="005212A9" w:rsidRPr="00425700" w14:paraId="35BAD374" w14:textId="77777777" w:rsidTr="00B21704">
        <w:trPr>
          <w:trHeight w:val="390"/>
        </w:trPr>
        <w:tc>
          <w:tcPr>
            <w:tcW w:w="168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8D406" w14:textId="77777777" w:rsidR="005212A9" w:rsidRPr="00425700" w:rsidRDefault="005212A9" w:rsidP="00B217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25700">
              <w:rPr>
                <w:rFonts w:ascii="Arial" w:eastAsia="Times New Roman" w:hAnsi="Arial" w:cs="Arial"/>
                <w:color w:val="000000"/>
                <w:szCs w:val="24"/>
              </w:rPr>
              <w:t>** Severe bradycardia</w:t>
            </w:r>
          </w:p>
        </w:tc>
      </w:tr>
      <w:tr w:rsidR="005212A9" w:rsidRPr="00425700" w14:paraId="7D945B46" w14:textId="77777777" w:rsidTr="00B21704">
        <w:trPr>
          <w:trHeight w:val="900"/>
        </w:trPr>
        <w:tc>
          <w:tcPr>
            <w:tcW w:w="168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EEAD9" w14:textId="77777777" w:rsidR="005212A9" w:rsidRPr="00425700" w:rsidRDefault="005212A9" w:rsidP="00B217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25700">
              <w:rPr>
                <w:rFonts w:ascii="Arial" w:eastAsia="Times New Roman" w:hAnsi="Arial" w:cs="Arial"/>
                <w:color w:val="000000"/>
                <w:szCs w:val="24"/>
              </w:rPr>
              <w:t>Abbreviations: β</w:t>
            </w:r>
            <w:r w:rsidRPr="00425700">
              <w:rPr>
                <w:rFonts w:ascii="Arial" w:eastAsia="Times New Roman" w:hAnsi="Arial" w:cs="Arial"/>
                <w:color w:val="000000"/>
                <w:szCs w:val="24"/>
                <w:vertAlign w:val="subscript"/>
              </w:rPr>
              <w:t>1</w:t>
            </w:r>
            <w:r w:rsidRPr="00425700">
              <w:rPr>
                <w:rFonts w:ascii="Arial" w:eastAsia="Times New Roman" w:hAnsi="Arial" w:cs="Arial"/>
                <w:color w:val="000000"/>
                <w:szCs w:val="24"/>
              </w:rPr>
              <w:t>AR, β1-adrenergic receptor; BID, twice daily; HR, heart rate; EA, engraftment arrythmia; I</w:t>
            </w:r>
            <w:r w:rsidRPr="00425700">
              <w:rPr>
                <w:rFonts w:ascii="Arial" w:eastAsia="Times New Roman" w:hAnsi="Arial" w:cs="Arial"/>
                <w:color w:val="000000"/>
                <w:szCs w:val="24"/>
                <w:vertAlign w:val="subscript"/>
              </w:rPr>
              <w:t>f</w:t>
            </w:r>
            <w:r w:rsidRPr="00425700">
              <w:rPr>
                <w:rFonts w:ascii="Arial" w:eastAsia="Times New Roman" w:hAnsi="Arial" w:cs="Arial"/>
                <w:color w:val="000000"/>
                <w:szCs w:val="24"/>
              </w:rPr>
              <w:t>, funny current; PO, oral; VT, ventricular tachycardia</w:t>
            </w:r>
          </w:p>
        </w:tc>
      </w:tr>
    </w:tbl>
    <w:p w14:paraId="2A09E96C" w14:textId="66CF3110" w:rsidR="008412CF" w:rsidRDefault="008412CF">
      <w:pPr>
        <w:spacing w:line="259" w:lineRule="auto"/>
      </w:pPr>
    </w:p>
    <w:sectPr w:rsidR="008412CF" w:rsidSect="00660228">
      <w:footerReference w:type="default" r:id="rId8"/>
      <w:pgSz w:w="15840" w:h="12240" w:orient="landscape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BD3C325" w14:textId="77777777" w:rsidR="00152814" w:rsidRDefault="00152814" w:rsidP="00972184">
      <w:pPr>
        <w:spacing w:after="0" w:line="240" w:lineRule="auto"/>
      </w:pPr>
      <w:r>
        <w:separator/>
      </w:r>
    </w:p>
  </w:endnote>
  <w:endnote w:type="continuationSeparator" w:id="0">
    <w:p w14:paraId="2D26F80E" w14:textId="77777777" w:rsidR="00152814" w:rsidRDefault="00152814" w:rsidP="009721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41026356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43E0DDA" w14:textId="20063AB7" w:rsidR="005B517F" w:rsidRDefault="005B517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33DFEE2" w14:textId="77777777" w:rsidR="005B517F" w:rsidRDefault="005B517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12C7454" w14:textId="77777777" w:rsidR="00152814" w:rsidRDefault="00152814" w:rsidP="00972184">
      <w:pPr>
        <w:spacing w:after="0" w:line="240" w:lineRule="auto"/>
      </w:pPr>
      <w:r>
        <w:separator/>
      </w:r>
    </w:p>
  </w:footnote>
  <w:footnote w:type="continuationSeparator" w:id="0">
    <w:p w14:paraId="55D35E17" w14:textId="77777777" w:rsidR="00152814" w:rsidRDefault="00152814" w:rsidP="0097218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83A46EB"/>
    <w:multiLevelType w:val="hybridMultilevel"/>
    <w:tmpl w:val="C41C049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4F4AE0"/>
    <w:multiLevelType w:val="hybridMultilevel"/>
    <w:tmpl w:val="6CD482BE"/>
    <w:lvl w:ilvl="0" w:tplc="D368F08A">
      <w:start w:val="1"/>
      <w:numFmt w:val="lowerLetter"/>
      <w:lvlText w:val="%1)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096939C2"/>
    <w:multiLevelType w:val="hybridMultilevel"/>
    <w:tmpl w:val="F8349F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9D27D70"/>
    <w:multiLevelType w:val="hybridMultilevel"/>
    <w:tmpl w:val="E2D0D2AC"/>
    <w:lvl w:ilvl="0" w:tplc="40BCECA4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C467D21"/>
    <w:multiLevelType w:val="hybridMultilevel"/>
    <w:tmpl w:val="43F680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6191F9D"/>
    <w:multiLevelType w:val="hybridMultilevel"/>
    <w:tmpl w:val="E43682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6B30504"/>
    <w:multiLevelType w:val="hybridMultilevel"/>
    <w:tmpl w:val="47920DD6"/>
    <w:lvl w:ilvl="0" w:tplc="40BCECA4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482D3933"/>
    <w:multiLevelType w:val="hybridMultilevel"/>
    <w:tmpl w:val="F3386B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9D51803"/>
    <w:multiLevelType w:val="hybridMultilevel"/>
    <w:tmpl w:val="A5505A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C5E2B7C"/>
    <w:multiLevelType w:val="hybridMultilevel"/>
    <w:tmpl w:val="A5B80166"/>
    <w:lvl w:ilvl="0" w:tplc="D368F08A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6E3B2C24"/>
    <w:multiLevelType w:val="hybridMultilevel"/>
    <w:tmpl w:val="5F18ACD0"/>
    <w:lvl w:ilvl="0" w:tplc="40BCECA4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6"/>
  </w:num>
  <w:num w:numId="4">
    <w:abstractNumId w:val="10"/>
  </w:num>
  <w:num w:numId="5">
    <w:abstractNumId w:val="2"/>
  </w:num>
  <w:num w:numId="6">
    <w:abstractNumId w:val="4"/>
  </w:num>
  <w:num w:numId="7">
    <w:abstractNumId w:val="7"/>
  </w:num>
  <w:num w:numId="8">
    <w:abstractNumId w:val="9"/>
  </w:num>
  <w:num w:numId="9">
    <w:abstractNumId w:val="1"/>
  </w:num>
  <w:num w:numId="10">
    <w:abstractNumId w:val="8"/>
  </w:num>
  <w:num w:numId="1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Amer College Cardi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e59wwfaww9wzte2dzm5tzvlrx0xavzztvtw&quot;&gt;My EndNote Libr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3&lt;/item&gt;&lt;item&gt;16&lt;/item&gt;&lt;item&gt;18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4&lt;/item&gt;&lt;/record-ids&gt;&lt;/item&gt;&lt;/Libraries&gt;"/>
  </w:docVars>
  <w:rsids>
    <w:rsidRoot w:val="0061740D"/>
    <w:rsid w:val="000000B3"/>
    <w:rsid w:val="000019CC"/>
    <w:rsid w:val="0000269A"/>
    <w:rsid w:val="0000348A"/>
    <w:rsid w:val="0000496F"/>
    <w:rsid w:val="00005492"/>
    <w:rsid w:val="000054E4"/>
    <w:rsid w:val="00006482"/>
    <w:rsid w:val="00006679"/>
    <w:rsid w:val="00006E0D"/>
    <w:rsid w:val="0001092E"/>
    <w:rsid w:val="00011D9E"/>
    <w:rsid w:val="00014AA7"/>
    <w:rsid w:val="00014B58"/>
    <w:rsid w:val="00015CC3"/>
    <w:rsid w:val="00020DE9"/>
    <w:rsid w:val="000215C5"/>
    <w:rsid w:val="00021975"/>
    <w:rsid w:val="00022BB5"/>
    <w:rsid w:val="000243CE"/>
    <w:rsid w:val="000328CC"/>
    <w:rsid w:val="00034320"/>
    <w:rsid w:val="00037834"/>
    <w:rsid w:val="00037C4D"/>
    <w:rsid w:val="000400BC"/>
    <w:rsid w:val="00041992"/>
    <w:rsid w:val="00042CA8"/>
    <w:rsid w:val="000440C8"/>
    <w:rsid w:val="000448CE"/>
    <w:rsid w:val="000475C5"/>
    <w:rsid w:val="00051CF1"/>
    <w:rsid w:val="00051D64"/>
    <w:rsid w:val="000526AF"/>
    <w:rsid w:val="00055628"/>
    <w:rsid w:val="00055B48"/>
    <w:rsid w:val="000566B0"/>
    <w:rsid w:val="0005739C"/>
    <w:rsid w:val="00057DD8"/>
    <w:rsid w:val="00061B59"/>
    <w:rsid w:val="0006241D"/>
    <w:rsid w:val="00063EE5"/>
    <w:rsid w:val="0006601E"/>
    <w:rsid w:val="00066165"/>
    <w:rsid w:val="000706AB"/>
    <w:rsid w:val="0007077C"/>
    <w:rsid w:val="0007392F"/>
    <w:rsid w:val="00076834"/>
    <w:rsid w:val="00077AC0"/>
    <w:rsid w:val="00080000"/>
    <w:rsid w:val="0008067E"/>
    <w:rsid w:val="00082600"/>
    <w:rsid w:val="00082F4F"/>
    <w:rsid w:val="00083F9E"/>
    <w:rsid w:val="00085E27"/>
    <w:rsid w:val="00085F7A"/>
    <w:rsid w:val="00086FED"/>
    <w:rsid w:val="0008751C"/>
    <w:rsid w:val="0009017B"/>
    <w:rsid w:val="00090796"/>
    <w:rsid w:val="00091DB2"/>
    <w:rsid w:val="000930C6"/>
    <w:rsid w:val="000939A4"/>
    <w:rsid w:val="00093CC0"/>
    <w:rsid w:val="00094D3C"/>
    <w:rsid w:val="00094E86"/>
    <w:rsid w:val="000950C8"/>
    <w:rsid w:val="00096CAE"/>
    <w:rsid w:val="000A085C"/>
    <w:rsid w:val="000A0D34"/>
    <w:rsid w:val="000A1DC7"/>
    <w:rsid w:val="000A3FC1"/>
    <w:rsid w:val="000A4718"/>
    <w:rsid w:val="000A4E33"/>
    <w:rsid w:val="000A6DD3"/>
    <w:rsid w:val="000B0577"/>
    <w:rsid w:val="000B076E"/>
    <w:rsid w:val="000B3EE0"/>
    <w:rsid w:val="000B522F"/>
    <w:rsid w:val="000B75DF"/>
    <w:rsid w:val="000C03CC"/>
    <w:rsid w:val="000C37CF"/>
    <w:rsid w:val="000C4CE1"/>
    <w:rsid w:val="000C5A55"/>
    <w:rsid w:val="000C5D14"/>
    <w:rsid w:val="000C63D8"/>
    <w:rsid w:val="000C6421"/>
    <w:rsid w:val="000C670D"/>
    <w:rsid w:val="000C7880"/>
    <w:rsid w:val="000C7C30"/>
    <w:rsid w:val="000C7CDE"/>
    <w:rsid w:val="000D0D4F"/>
    <w:rsid w:val="000D0E07"/>
    <w:rsid w:val="000D2757"/>
    <w:rsid w:val="000D34C6"/>
    <w:rsid w:val="000D3747"/>
    <w:rsid w:val="000D3B29"/>
    <w:rsid w:val="000D4732"/>
    <w:rsid w:val="000D5FCD"/>
    <w:rsid w:val="000E0110"/>
    <w:rsid w:val="000E29D1"/>
    <w:rsid w:val="000E7C82"/>
    <w:rsid w:val="000F0358"/>
    <w:rsid w:val="000F095B"/>
    <w:rsid w:val="000F2ABE"/>
    <w:rsid w:val="000F6AB8"/>
    <w:rsid w:val="000F72FC"/>
    <w:rsid w:val="000F7A98"/>
    <w:rsid w:val="000F7D17"/>
    <w:rsid w:val="00101A97"/>
    <w:rsid w:val="0010292E"/>
    <w:rsid w:val="001047C0"/>
    <w:rsid w:val="00105732"/>
    <w:rsid w:val="00105CA4"/>
    <w:rsid w:val="00106BC5"/>
    <w:rsid w:val="00106C15"/>
    <w:rsid w:val="00106C69"/>
    <w:rsid w:val="00106E53"/>
    <w:rsid w:val="001070B8"/>
    <w:rsid w:val="0011023D"/>
    <w:rsid w:val="001104C6"/>
    <w:rsid w:val="00113326"/>
    <w:rsid w:val="00120F0B"/>
    <w:rsid w:val="001217B3"/>
    <w:rsid w:val="00121B58"/>
    <w:rsid w:val="00121BBA"/>
    <w:rsid w:val="00123035"/>
    <w:rsid w:val="00124392"/>
    <w:rsid w:val="00124C17"/>
    <w:rsid w:val="0012657B"/>
    <w:rsid w:val="00130EE3"/>
    <w:rsid w:val="00132810"/>
    <w:rsid w:val="00132BB2"/>
    <w:rsid w:val="00134A3C"/>
    <w:rsid w:val="001365E9"/>
    <w:rsid w:val="00136EA8"/>
    <w:rsid w:val="001371B6"/>
    <w:rsid w:val="00137EC4"/>
    <w:rsid w:val="00141710"/>
    <w:rsid w:val="00142AB8"/>
    <w:rsid w:val="00142F4D"/>
    <w:rsid w:val="00143F53"/>
    <w:rsid w:val="00144FB0"/>
    <w:rsid w:val="00145FA8"/>
    <w:rsid w:val="00147AE1"/>
    <w:rsid w:val="00147F4A"/>
    <w:rsid w:val="00150A0C"/>
    <w:rsid w:val="00152814"/>
    <w:rsid w:val="00152887"/>
    <w:rsid w:val="00152ADE"/>
    <w:rsid w:val="00152E9D"/>
    <w:rsid w:val="00152FD5"/>
    <w:rsid w:val="00153F14"/>
    <w:rsid w:val="001601D3"/>
    <w:rsid w:val="001611FB"/>
    <w:rsid w:val="001613CD"/>
    <w:rsid w:val="0016176E"/>
    <w:rsid w:val="001649F3"/>
    <w:rsid w:val="001653F0"/>
    <w:rsid w:val="001713D7"/>
    <w:rsid w:val="00172B81"/>
    <w:rsid w:val="00174B73"/>
    <w:rsid w:val="001755B7"/>
    <w:rsid w:val="00175B69"/>
    <w:rsid w:val="001762E8"/>
    <w:rsid w:val="00180628"/>
    <w:rsid w:val="00180EB8"/>
    <w:rsid w:val="00183692"/>
    <w:rsid w:val="001836D9"/>
    <w:rsid w:val="00183F43"/>
    <w:rsid w:val="00184147"/>
    <w:rsid w:val="00184C98"/>
    <w:rsid w:val="001851BC"/>
    <w:rsid w:val="001856ED"/>
    <w:rsid w:val="001900F0"/>
    <w:rsid w:val="00191822"/>
    <w:rsid w:val="00193EF2"/>
    <w:rsid w:val="00196669"/>
    <w:rsid w:val="0019690F"/>
    <w:rsid w:val="00197097"/>
    <w:rsid w:val="001A2E30"/>
    <w:rsid w:val="001A35BC"/>
    <w:rsid w:val="001A675B"/>
    <w:rsid w:val="001A6E66"/>
    <w:rsid w:val="001B0B7D"/>
    <w:rsid w:val="001B1CFA"/>
    <w:rsid w:val="001B6509"/>
    <w:rsid w:val="001B7F96"/>
    <w:rsid w:val="001C37A6"/>
    <w:rsid w:val="001C6398"/>
    <w:rsid w:val="001C65A1"/>
    <w:rsid w:val="001D1FC8"/>
    <w:rsid w:val="001D4B11"/>
    <w:rsid w:val="001D5426"/>
    <w:rsid w:val="001D5CCD"/>
    <w:rsid w:val="001D64C1"/>
    <w:rsid w:val="001D6A1E"/>
    <w:rsid w:val="001D7175"/>
    <w:rsid w:val="001D72F1"/>
    <w:rsid w:val="001E0472"/>
    <w:rsid w:val="001E09C1"/>
    <w:rsid w:val="001E28DC"/>
    <w:rsid w:val="001E2A2F"/>
    <w:rsid w:val="001E2A4B"/>
    <w:rsid w:val="001E3F25"/>
    <w:rsid w:val="001E550A"/>
    <w:rsid w:val="001E557B"/>
    <w:rsid w:val="001E7F31"/>
    <w:rsid w:val="001F02EC"/>
    <w:rsid w:val="001F0776"/>
    <w:rsid w:val="001F1CA1"/>
    <w:rsid w:val="001F518D"/>
    <w:rsid w:val="001F5E3A"/>
    <w:rsid w:val="00201D2A"/>
    <w:rsid w:val="002029A9"/>
    <w:rsid w:val="00202E35"/>
    <w:rsid w:val="00206926"/>
    <w:rsid w:val="0020692E"/>
    <w:rsid w:val="002069CC"/>
    <w:rsid w:val="00213222"/>
    <w:rsid w:val="00213564"/>
    <w:rsid w:val="00215BCE"/>
    <w:rsid w:val="00217739"/>
    <w:rsid w:val="00220AB0"/>
    <w:rsid w:val="00221177"/>
    <w:rsid w:val="00221DF9"/>
    <w:rsid w:val="0022368B"/>
    <w:rsid w:val="00223909"/>
    <w:rsid w:val="0022431B"/>
    <w:rsid w:val="00225F69"/>
    <w:rsid w:val="00226CA5"/>
    <w:rsid w:val="00230020"/>
    <w:rsid w:val="00230B05"/>
    <w:rsid w:val="00230E21"/>
    <w:rsid w:val="002313BB"/>
    <w:rsid w:val="00231DB4"/>
    <w:rsid w:val="002342D8"/>
    <w:rsid w:val="002365C6"/>
    <w:rsid w:val="002371D4"/>
    <w:rsid w:val="0024229D"/>
    <w:rsid w:val="002432FD"/>
    <w:rsid w:val="002436D1"/>
    <w:rsid w:val="0024479C"/>
    <w:rsid w:val="00246349"/>
    <w:rsid w:val="002466A8"/>
    <w:rsid w:val="00246ABD"/>
    <w:rsid w:val="00246D26"/>
    <w:rsid w:val="00251D15"/>
    <w:rsid w:val="002524B7"/>
    <w:rsid w:val="00255E0C"/>
    <w:rsid w:val="00256C40"/>
    <w:rsid w:val="00257976"/>
    <w:rsid w:val="00262FD5"/>
    <w:rsid w:val="0026328F"/>
    <w:rsid w:val="002637D1"/>
    <w:rsid w:val="002666DC"/>
    <w:rsid w:val="0026685F"/>
    <w:rsid w:val="00271D0C"/>
    <w:rsid w:val="00272043"/>
    <w:rsid w:val="00272628"/>
    <w:rsid w:val="00272740"/>
    <w:rsid w:val="00275744"/>
    <w:rsid w:val="00275D4C"/>
    <w:rsid w:val="00276D31"/>
    <w:rsid w:val="0027748D"/>
    <w:rsid w:val="00277B31"/>
    <w:rsid w:val="00280AB6"/>
    <w:rsid w:val="00280AE4"/>
    <w:rsid w:val="00281CB9"/>
    <w:rsid w:val="002833C8"/>
    <w:rsid w:val="00284069"/>
    <w:rsid w:val="00284074"/>
    <w:rsid w:val="002840C3"/>
    <w:rsid w:val="00285134"/>
    <w:rsid w:val="0028640E"/>
    <w:rsid w:val="00286BE5"/>
    <w:rsid w:val="00287F61"/>
    <w:rsid w:val="0029048E"/>
    <w:rsid w:val="00290DF7"/>
    <w:rsid w:val="0029164A"/>
    <w:rsid w:val="002925E6"/>
    <w:rsid w:val="0029553B"/>
    <w:rsid w:val="0029660F"/>
    <w:rsid w:val="0029716B"/>
    <w:rsid w:val="00297743"/>
    <w:rsid w:val="002979AC"/>
    <w:rsid w:val="002A1DA1"/>
    <w:rsid w:val="002A51FF"/>
    <w:rsid w:val="002A62DA"/>
    <w:rsid w:val="002B0694"/>
    <w:rsid w:val="002B1CDD"/>
    <w:rsid w:val="002B2A80"/>
    <w:rsid w:val="002B3967"/>
    <w:rsid w:val="002B59FE"/>
    <w:rsid w:val="002B6666"/>
    <w:rsid w:val="002B7F3E"/>
    <w:rsid w:val="002C0A3B"/>
    <w:rsid w:val="002C1352"/>
    <w:rsid w:val="002C2A89"/>
    <w:rsid w:val="002C2C48"/>
    <w:rsid w:val="002C4054"/>
    <w:rsid w:val="002C52E6"/>
    <w:rsid w:val="002C628C"/>
    <w:rsid w:val="002C66E9"/>
    <w:rsid w:val="002C6D1A"/>
    <w:rsid w:val="002D0271"/>
    <w:rsid w:val="002D09B3"/>
    <w:rsid w:val="002D4937"/>
    <w:rsid w:val="002D4EC1"/>
    <w:rsid w:val="002D589F"/>
    <w:rsid w:val="002D5DF6"/>
    <w:rsid w:val="002D6C26"/>
    <w:rsid w:val="002D722E"/>
    <w:rsid w:val="002E16ED"/>
    <w:rsid w:val="002E3B3D"/>
    <w:rsid w:val="002E5395"/>
    <w:rsid w:val="002E6E92"/>
    <w:rsid w:val="002E740F"/>
    <w:rsid w:val="002E7E5B"/>
    <w:rsid w:val="002F1418"/>
    <w:rsid w:val="002F1A15"/>
    <w:rsid w:val="002F4C1D"/>
    <w:rsid w:val="002F6281"/>
    <w:rsid w:val="002F7C69"/>
    <w:rsid w:val="003015ED"/>
    <w:rsid w:val="003023B5"/>
    <w:rsid w:val="00305652"/>
    <w:rsid w:val="003062E1"/>
    <w:rsid w:val="003068D6"/>
    <w:rsid w:val="00306B41"/>
    <w:rsid w:val="0030773A"/>
    <w:rsid w:val="00307D17"/>
    <w:rsid w:val="003100BA"/>
    <w:rsid w:val="00312C7A"/>
    <w:rsid w:val="00312CA5"/>
    <w:rsid w:val="00313C77"/>
    <w:rsid w:val="00314987"/>
    <w:rsid w:val="00315565"/>
    <w:rsid w:val="00316F55"/>
    <w:rsid w:val="003174F1"/>
    <w:rsid w:val="00324188"/>
    <w:rsid w:val="00327E1A"/>
    <w:rsid w:val="00330347"/>
    <w:rsid w:val="00331FC3"/>
    <w:rsid w:val="00334011"/>
    <w:rsid w:val="003354DF"/>
    <w:rsid w:val="003357FE"/>
    <w:rsid w:val="00335FE2"/>
    <w:rsid w:val="00336AE2"/>
    <w:rsid w:val="00337880"/>
    <w:rsid w:val="00342225"/>
    <w:rsid w:val="00342BA1"/>
    <w:rsid w:val="00343AA7"/>
    <w:rsid w:val="00345D58"/>
    <w:rsid w:val="00347F8C"/>
    <w:rsid w:val="00350F4D"/>
    <w:rsid w:val="0035149C"/>
    <w:rsid w:val="003535FE"/>
    <w:rsid w:val="003573C3"/>
    <w:rsid w:val="00357FFD"/>
    <w:rsid w:val="00360D0B"/>
    <w:rsid w:val="00362130"/>
    <w:rsid w:val="003632B7"/>
    <w:rsid w:val="00365D0A"/>
    <w:rsid w:val="003661F8"/>
    <w:rsid w:val="003663C2"/>
    <w:rsid w:val="003664CC"/>
    <w:rsid w:val="003676D9"/>
    <w:rsid w:val="003715A5"/>
    <w:rsid w:val="003725FE"/>
    <w:rsid w:val="003739D7"/>
    <w:rsid w:val="00373CB8"/>
    <w:rsid w:val="00374940"/>
    <w:rsid w:val="003773DD"/>
    <w:rsid w:val="003804FB"/>
    <w:rsid w:val="003818E4"/>
    <w:rsid w:val="0038235B"/>
    <w:rsid w:val="00383C40"/>
    <w:rsid w:val="003841B8"/>
    <w:rsid w:val="00384FF1"/>
    <w:rsid w:val="00385380"/>
    <w:rsid w:val="00386BBB"/>
    <w:rsid w:val="00386EE8"/>
    <w:rsid w:val="00387393"/>
    <w:rsid w:val="003926B2"/>
    <w:rsid w:val="0039281D"/>
    <w:rsid w:val="003960DD"/>
    <w:rsid w:val="003A0339"/>
    <w:rsid w:val="003A1105"/>
    <w:rsid w:val="003A3A81"/>
    <w:rsid w:val="003A42B4"/>
    <w:rsid w:val="003A7C9A"/>
    <w:rsid w:val="003B0AB9"/>
    <w:rsid w:val="003B0FEF"/>
    <w:rsid w:val="003B24D5"/>
    <w:rsid w:val="003B2A64"/>
    <w:rsid w:val="003B3EE9"/>
    <w:rsid w:val="003B541B"/>
    <w:rsid w:val="003B5535"/>
    <w:rsid w:val="003B66C2"/>
    <w:rsid w:val="003B6C3F"/>
    <w:rsid w:val="003C01B6"/>
    <w:rsid w:val="003C08D6"/>
    <w:rsid w:val="003C2621"/>
    <w:rsid w:val="003C2DDB"/>
    <w:rsid w:val="003C364D"/>
    <w:rsid w:val="003C3E0D"/>
    <w:rsid w:val="003C6318"/>
    <w:rsid w:val="003C6861"/>
    <w:rsid w:val="003C70A7"/>
    <w:rsid w:val="003C71F3"/>
    <w:rsid w:val="003C7CC6"/>
    <w:rsid w:val="003D17B5"/>
    <w:rsid w:val="003D447D"/>
    <w:rsid w:val="003D4820"/>
    <w:rsid w:val="003D48B1"/>
    <w:rsid w:val="003D4B4A"/>
    <w:rsid w:val="003E0789"/>
    <w:rsid w:val="003E4BF0"/>
    <w:rsid w:val="003E5047"/>
    <w:rsid w:val="003E5987"/>
    <w:rsid w:val="003E69CC"/>
    <w:rsid w:val="003E6A0C"/>
    <w:rsid w:val="003E6C77"/>
    <w:rsid w:val="003F18FD"/>
    <w:rsid w:val="003F2267"/>
    <w:rsid w:val="003F322A"/>
    <w:rsid w:val="003F3476"/>
    <w:rsid w:val="003F479D"/>
    <w:rsid w:val="003F527E"/>
    <w:rsid w:val="003F5A11"/>
    <w:rsid w:val="003F5F57"/>
    <w:rsid w:val="003F6A09"/>
    <w:rsid w:val="003F73E1"/>
    <w:rsid w:val="003F740A"/>
    <w:rsid w:val="003F7986"/>
    <w:rsid w:val="003F7C80"/>
    <w:rsid w:val="00400075"/>
    <w:rsid w:val="00400E04"/>
    <w:rsid w:val="00402588"/>
    <w:rsid w:val="00402884"/>
    <w:rsid w:val="00403F4C"/>
    <w:rsid w:val="00404279"/>
    <w:rsid w:val="00404718"/>
    <w:rsid w:val="00404940"/>
    <w:rsid w:val="004054F7"/>
    <w:rsid w:val="00406C86"/>
    <w:rsid w:val="00411699"/>
    <w:rsid w:val="00413656"/>
    <w:rsid w:val="00414428"/>
    <w:rsid w:val="004160EB"/>
    <w:rsid w:val="00421F72"/>
    <w:rsid w:val="0042280D"/>
    <w:rsid w:val="00423165"/>
    <w:rsid w:val="00423710"/>
    <w:rsid w:val="00423A0B"/>
    <w:rsid w:val="004243CE"/>
    <w:rsid w:val="00424C57"/>
    <w:rsid w:val="00427388"/>
    <w:rsid w:val="004276A7"/>
    <w:rsid w:val="004308AE"/>
    <w:rsid w:val="004313AD"/>
    <w:rsid w:val="00432708"/>
    <w:rsid w:val="0043272C"/>
    <w:rsid w:val="004338DE"/>
    <w:rsid w:val="00435C01"/>
    <w:rsid w:val="0043711B"/>
    <w:rsid w:val="0044097D"/>
    <w:rsid w:val="0044144A"/>
    <w:rsid w:val="00441713"/>
    <w:rsid w:val="00441F6E"/>
    <w:rsid w:val="00441FF7"/>
    <w:rsid w:val="00443BD6"/>
    <w:rsid w:val="00444057"/>
    <w:rsid w:val="00445BDA"/>
    <w:rsid w:val="00447C6B"/>
    <w:rsid w:val="00450014"/>
    <w:rsid w:val="00450470"/>
    <w:rsid w:val="00450A3B"/>
    <w:rsid w:val="004520B4"/>
    <w:rsid w:val="00453F58"/>
    <w:rsid w:val="00455BE8"/>
    <w:rsid w:val="00456DF2"/>
    <w:rsid w:val="00457678"/>
    <w:rsid w:val="00461076"/>
    <w:rsid w:val="00462A7E"/>
    <w:rsid w:val="00465C24"/>
    <w:rsid w:val="00465DF5"/>
    <w:rsid w:val="00466612"/>
    <w:rsid w:val="0047017E"/>
    <w:rsid w:val="004711BE"/>
    <w:rsid w:val="00471BA0"/>
    <w:rsid w:val="0047215F"/>
    <w:rsid w:val="00473E48"/>
    <w:rsid w:val="00477FD9"/>
    <w:rsid w:val="00480398"/>
    <w:rsid w:val="004813FE"/>
    <w:rsid w:val="0048684B"/>
    <w:rsid w:val="00486DF5"/>
    <w:rsid w:val="00490956"/>
    <w:rsid w:val="00491D5E"/>
    <w:rsid w:val="0049201C"/>
    <w:rsid w:val="00495852"/>
    <w:rsid w:val="004978A9"/>
    <w:rsid w:val="004A0EB3"/>
    <w:rsid w:val="004A0FBC"/>
    <w:rsid w:val="004A3516"/>
    <w:rsid w:val="004A35E3"/>
    <w:rsid w:val="004A3D69"/>
    <w:rsid w:val="004A46E5"/>
    <w:rsid w:val="004A5767"/>
    <w:rsid w:val="004A5D40"/>
    <w:rsid w:val="004A65B1"/>
    <w:rsid w:val="004A6B1C"/>
    <w:rsid w:val="004A7281"/>
    <w:rsid w:val="004B0D01"/>
    <w:rsid w:val="004B133B"/>
    <w:rsid w:val="004B28F5"/>
    <w:rsid w:val="004B3AE8"/>
    <w:rsid w:val="004B44D5"/>
    <w:rsid w:val="004B46DE"/>
    <w:rsid w:val="004B5174"/>
    <w:rsid w:val="004C1139"/>
    <w:rsid w:val="004C2D56"/>
    <w:rsid w:val="004C3157"/>
    <w:rsid w:val="004C36DF"/>
    <w:rsid w:val="004C53C1"/>
    <w:rsid w:val="004C6199"/>
    <w:rsid w:val="004C6479"/>
    <w:rsid w:val="004C650F"/>
    <w:rsid w:val="004C7183"/>
    <w:rsid w:val="004D2157"/>
    <w:rsid w:val="004D23F3"/>
    <w:rsid w:val="004D70C3"/>
    <w:rsid w:val="004D7990"/>
    <w:rsid w:val="004E135F"/>
    <w:rsid w:val="004E1C6D"/>
    <w:rsid w:val="004E1E22"/>
    <w:rsid w:val="004E2F31"/>
    <w:rsid w:val="004E664F"/>
    <w:rsid w:val="004F0329"/>
    <w:rsid w:val="004F0841"/>
    <w:rsid w:val="004F0C48"/>
    <w:rsid w:val="004F2A39"/>
    <w:rsid w:val="004F7C3E"/>
    <w:rsid w:val="004F7D16"/>
    <w:rsid w:val="00500CEE"/>
    <w:rsid w:val="00502641"/>
    <w:rsid w:val="005029E5"/>
    <w:rsid w:val="00503136"/>
    <w:rsid w:val="0050364D"/>
    <w:rsid w:val="0050419A"/>
    <w:rsid w:val="00507EA9"/>
    <w:rsid w:val="00510461"/>
    <w:rsid w:val="00511BF0"/>
    <w:rsid w:val="00512761"/>
    <w:rsid w:val="00512E3F"/>
    <w:rsid w:val="00513178"/>
    <w:rsid w:val="005139BF"/>
    <w:rsid w:val="005205AC"/>
    <w:rsid w:val="005212A9"/>
    <w:rsid w:val="00521634"/>
    <w:rsid w:val="005232CA"/>
    <w:rsid w:val="00524094"/>
    <w:rsid w:val="00525C59"/>
    <w:rsid w:val="0052643B"/>
    <w:rsid w:val="005269BD"/>
    <w:rsid w:val="00530142"/>
    <w:rsid w:val="00530A54"/>
    <w:rsid w:val="00536782"/>
    <w:rsid w:val="00540CED"/>
    <w:rsid w:val="005411A0"/>
    <w:rsid w:val="005428CA"/>
    <w:rsid w:val="005436C8"/>
    <w:rsid w:val="00544BA5"/>
    <w:rsid w:val="00544C96"/>
    <w:rsid w:val="005453F0"/>
    <w:rsid w:val="00550D2C"/>
    <w:rsid w:val="00551486"/>
    <w:rsid w:val="0055471B"/>
    <w:rsid w:val="005554EE"/>
    <w:rsid w:val="005566E6"/>
    <w:rsid w:val="00557882"/>
    <w:rsid w:val="00557FBA"/>
    <w:rsid w:val="005602CA"/>
    <w:rsid w:val="005603E6"/>
    <w:rsid w:val="005620E2"/>
    <w:rsid w:val="00562D26"/>
    <w:rsid w:val="005648E2"/>
    <w:rsid w:val="00564DDB"/>
    <w:rsid w:val="00565993"/>
    <w:rsid w:val="00567476"/>
    <w:rsid w:val="00570445"/>
    <w:rsid w:val="00570930"/>
    <w:rsid w:val="0057177C"/>
    <w:rsid w:val="00571DE7"/>
    <w:rsid w:val="00575A0D"/>
    <w:rsid w:val="00576208"/>
    <w:rsid w:val="00581135"/>
    <w:rsid w:val="00581601"/>
    <w:rsid w:val="00581952"/>
    <w:rsid w:val="00584CFB"/>
    <w:rsid w:val="00586838"/>
    <w:rsid w:val="00586AC1"/>
    <w:rsid w:val="005875CA"/>
    <w:rsid w:val="00590440"/>
    <w:rsid w:val="00591405"/>
    <w:rsid w:val="00592E7B"/>
    <w:rsid w:val="00594F6F"/>
    <w:rsid w:val="0059576C"/>
    <w:rsid w:val="00596DAD"/>
    <w:rsid w:val="00597C6B"/>
    <w:rsid w:val="005A0A6D"/>
    <w:rsid w:val="005A57BE"/>
    <w:rsid w:val="005A5895"/>
    <w:rsid w:val="005A61E3"/>
    <w:rsid w:val="005A66A3"/>
    <w:rsid w:val="005A6B61"/>
    <w:rsid w:val="005B1613"/>
    <w:rsid w:val="005B1CDB"/>
    <w:rsid w:val="005B517F"/>
    <w:rsid w:val="005B774F"/>
    <w:rsid w:val="005C43D0"/>
    <w:rsid w:val="005C5682"/>
    <w:rsid w:val="005C6039"/>
    <w:rsid w:val="005C66CB"/>
    <w:rsid w:val="005C77C0"/>
    <w:rsid w:val="005C7C0E"/>
    <w:rsid w:val="005D0204"/>
    <w:rsid w:val="005D1B36"/>
    <w:rsid w:val="005D5513"/>
    <w:rsid w:val="005D5523"/>
    <w:rsid w:val="005D7252"/>
    <w:rsid w:val="005E0BA8"/>
    <w:rsid w:val="005E0F2E"/>
    <w:rsid w:val="005E20BA"/>
    <w:rsid w:val="005E2B24"/>
    <w:rsid w:val="005E2BC8"/>
    <w:rsid w:val="005E3189"/>
    <w:rsid w:val="005E357C"/>
    <w:rsid w:val="005E5425"/>
    <w:rsid w:val="005E64F9"/>
    <w:rsid w:val="005F0B56"/>
    <w:rsid w:val="005F3106"/>
    <w:rsid w:val="005F3F2E"/>
    <w:rsid w:val="005F5C48"/>
    <w:rsid w:val="00600D01"/>
    <w:rsid w:val="00601AB8"/>
    <w:rsid w:val="006065B2"/>
    <w:rsid w:val="00610907"/>
    <w:rsid w:val="006124C5"/>
    <w:rsid w:val="006156E8"/>
    <w:rsid w:val="0061740D"/>
    <w:rsid w:val="00622633"/>
    <w:rsid w:val="006231DC"/>
    <w:rsid w:val="0062431B"/>
    <w:rsid w:val="0062456A"/>
    <w:rsid w:val="006268B5"/>
    <w:rsid w:val="006272CE"/>
    <w:rsid w:val="006273E1"/>
    <w:rsid w:val="00627E05"/>
    <w:rsid w:val="00630CAC"/>
    <w:rsid w:val="00632031"/>
    <w:rsid w:val="006335AE"/>
    <w:rsid w:val="0063681D"/>
    <w:rsid w:val="006418C7"/>
    <w:rsid w:val="006424A1"/>
    <w:rsid w:val="00642D42"/>
    <w:rsid w:val="00645832"/>
    <w:rsid w:val="00650212"/>
    <w:rsid w:val="0065153D"/>
    <w:rsid w:val="00653D40"/>
    <w:rsid w:val="0065745C"/>
    <w:rsid w:val="00657E76"/>
    <w:rsid w:val="006601D6"/>
    <w:rsid w:val="00660228"/>
    <w:rsid w:val="00660C81"/>
    <w:rsid w:val="006616FF"/>
    <w:rsid w:val="00661A93"/>
    <w:rsid w:val="00662D55"/>
    <w:rsid w:val="0066301B"/>
    <w:rsid w:val="00663D30"/>
    <w:rsid w:val="00665201"/>
    <w:rsid w:val="00665407"/>
    <w:rsid w:val="00666063"/>
    <w:rsid w:val="00666618"/>
    <w:rsid w:val="00666930"/>
    <w:rsid w:val="00666A57"/>
    <w:rsid w:val="00670A65"/>
    <w:rsid w:val="00671966"/>
    <w:rsid w:val="0067199F"/>
    <w:rsid w:val="00672C5A"/>
    <w:rsid w:val="0067531C"/>
    <w:rsid w:val="006755E4"/>
    <w:rsid w:val="006763F6"/>
    <w:rsid w:val="006764A9"/>
    <w:rsid w:val="00681C72"/>
    <w:rsid w:val="0068246A"/>
    <w:rsid w:val="0068248E"/>
    <w:rsid w:val="00682497"/>
    <w:rsid w:val="0068371A"/>
    <w:rsid w:val="00683B84"/>
    <w:rsid w:val="00683C41"/>
    <w:rsid w:val="00683DEA"/>
    <w:rsid w:val="006857EC"/>
    <w:rsid w:val="00686144"/>
    <w:rsid w:val="00690DE9"/>
    <w:rsid w:val="00691AE0"/>
    <w:rsid w:val="0069302F"/>
    <w:rsid w:val="00694D76"/>
    <w:rsid w:val="006A2506"/>
    <w:rsid w:val="006A2C9D"/>
    <w:rsid w:val="006A5073"/>
    <w:rsid w:val="006A6F8A"/>
    <w:rsid w:val="006B25C0"/>
    <w:rsid w:val="006B301A"/>
    <w:rsid w:val="006B3850"/>
    <w:rsid w:val="006B435A"/>
    <w:rsid w:val="006B772D"/>
    <w:rsid w:val="006B7ED6"/>
    <w:rsid w:val="006C0F6F"/>
    <w:rsid w:val="006C3B91"/>
    <w:rsid w:val="006C3DE2"/>
    <w:rsid w:val="006C4D7B"/>
    <w:rsid w:val="006C6460"/>
    <w:rsid w:val="006C7784"/>
    <w:rsid w:val="006C78CF"/>
    <w:rsid w:val="006C7A0E"/>
    <w:rsid w:val="006C7BF5"/>
    <w:rsid w:val="006D092F"/>
    <w:rsid w:val="006D2E68"/>
    <w:rsid w:val="006D32A3"/>
    <w:rsid w:val="006D54B0"/>
    <w:rsid w:val="006E071F"/>
    <w:rsid w:val="006E15DB"/>
    <w:rsid w:val="006E1AF7"/>
    <w:rsid w:val="006E35F1"/>
    <w:rsid w:val="006E4E7B"/>
    <w:rsid w:val="006E5DF8"/>
    <w:rsid w:val="006E5F3A"/>
    <w:rsid w:val="006E6FA0"/>
    <w:rsid w:val="006F1050"/>
    <w:rsid w:val="006F10F2"/>
    <w:rsid w:val="006F18D2"/>
    <w:rsid w:val="006F244B"/>
    <w:rsid w:val="006F2A7A"/>
    <w:rsid w:val="006F2C81"/>
    <w:rsid w:val="006F2E09"/>
    <w:rsid w:val="006F2F47"/>
    <w:rsid w:val="006F2F58"/>
    <w:rsid w:val="006F617E"/>
    <w:rsid w:val="007014EE"/>
    <w:rsid w:val="007037DA"/>
    <w:rsid w:val="00704419"/>
    <w:rsid w:val="00704F97"/>
    <w:rsid w:val="0071201D"/>
    <w:rsid w:val="00714615"/>
    <w:rsid w:val="00716658"/>
    <w:rsid w:val="007226C9"/>
    <w:rsid w:val="00723792"/>
    <w:rsid w:val="0072391B"/>
    <w:rsid w:val="00723B33"/>
    <w:rsid w:val="00726211"/>
    <w:rsid w:val="00726A89"/>
    <w:rsid w:val="00726ACC"/>
    <w:rsid w:val="00726D77"/>
    <w:rsid w:val="00727382"/>
    <w:rsid w:val="007273C0"/>
    <w:rsid w:val="00733725"/>
    <w:rsid w:val="00733C9F"/>
    <w:rsid w:val="00734751"/>
    <w:rsid w:val="00734A25"/>
    <w:rsid w:val="00736B61"/>
    <w:rsid w:val="00740101"/>
    <w:rsid w:val="007411BD"/>
    <w:rsid w:val="007419F2"/>
    <w:rsid w:val="00742EA7"/>
    <w:rsid w:val="007433AD"/>
    <w:rsid w:val="00744E20"/>
    <w:rsid w:val="007456CD"/>
    <w:rsid w:val="007479B2"/>
    <w:rsid w:val="00750487"/>
    <w:rsid w:val="00754EEA"/>
    <w:rsid w:val="007550B9"/>
    <w:rsid w:val="0075550E"/>
    <w:rsid w:val="00755A90"/>
    <w:rsid w:val="0076146C"/>
    <w:rsid w:val="00761E6D"/>
    <w:rsid w:val="00763338"/>
    <w:rsid w:val="00765387"/>
    <w:rsid w:val="00765B42"/>
    <w:rsid w:val="00765CEF"/>
    <w:rsid w:val="00766DF5"/>
    <w:rsid w:val="00766E22"/>
    <w:rsid w:val="0076714E"/>
    <w:rsid w:val="007700B5"/>
    <w:rsid w:val="00770808"/>
    <w:rsid w:val="00770DE7"/>
    <w:rsid w:val="00771450"/>
    <w:rsid w:val="00771A34"/>
    <w:rsid w:val="00773F05"/>
    <w:rsid w:val="00774478"/>
    <w:rsid w:val="00774E75"/>
    <w:rsid w:val="00775ACB"/>
    <w:rsid w:val="00775DA7"/>
    <w:rsid w:val="00775F35"/>
    <w:rsid w:val="00782E8C"/>
    <w:rsid w:val="00784845"/>
    <w:rsid w:val="00785D47"/>
    <w:rsid w:val="00786E19"/>
    <w:rsid w:val="00791CC0"/>
    <w:rsid w:val="00792F9B"/>
    <w:rsid w:val="007934DA"/>
    <w:rsid w:val="007936D9"/>
    <w:rsid w:val="00794095"/>
    <w:rsid w:val="00794F29"/>
    <w:rsid w:val="007A032C"/>
    <w:rsid w:val="007A56B6"/>
    <w:rsid w:val="007A7911"/>
    <w:rsid w:val="007A7FDC"/>
    <w:rsid w:val="007B03B4"/>
    <w:rsid w:val="007B0A22"/>
    <w:rsid w:val="007B107B"/>
    <w:rsid w:val="007B11DF"/>
    <w:rsid w:val="007B3E58"/>
    <w:rsid w:val="007B4380"/>
    <w:rsid w:val="007B454B"/>
    <w:rsid w:val="007B6034"/>
    <w:rsid w:val="007B6802"/>
    <w:rsid w:val="007C13F8"/>
    <w:rsid w:val="007C16D2"/>
    <w:rsid w:val="007C25A8"/>
    <w:rsid w:val="007C3F06"/>
    <w:rsid w:val="007C4150"/>
    <w:rsid w:val="007C4A52"/>
    <w:rsid w:val="007C4ABB"/>
    <w:rsid w:val="007C4B99"/>
    <w:rsid w:val="007C6A74"/>
    <w:rsid w:val="007C74AE"/>
    <w:rsid w:val="007C77BB"/>
    <w:rsid w:val="007C7E0E"/>
    <w:rsid w:val="007D1F00"/>
    <w:rsid w:val="007D5E9C"/>
    <w:rsid w:val="007D682A"/>
    <w:rsid w:val="007D6D19"/>
    <w:rsid w:val="007D7CBB"/>
    <w:rsid w:val="007E0F9E"/>
    <w:rsid w:val="007E12E4"/>
    <w:rsid w:val="007E2F29"/>
    <w:rsid w:val="007E497D"/>
    <w:rsid w:val="007E63B4"/>
    <w:rsid w:val="007E6873"/>
    <w:rsid w:val="007E69BD"/>
    <w:rsid w:val="007F0193"/>
    <w:rsid w:val="007F1A88"/>
    <w:rsid w:val="007F2D1E"/>
    <w:rsid w:val="007F6FA9"/>
    <w:rsid w:val="007F7326"/>
    <w:rsid w:val="00801FB4"/>
    <w:rsid w:val="008111C0"/>
    <w:rsid w:val="008111E5"/>
    <w:rsid w:val="00811E41"/>
    <w:rsid w:val="00813485"/>
    <w:rsid w:val="00813869"/>
    <w:rsid w:val="0081405E"/>
    <w:rsid w:val="00822D82"/>
    <w:rsid w:val="0082343F"/>
    <w:rsid w:val="00824A51"/>
    <w:rsid w:val="00825FB9"/>
    <w:rsid w:val="00826F45"/>
    <w:rsid w:val="00827A0D"/>
    <w:rsid w:val="0083074C"/>
    <w:rsid w:val="0083090B"/>
    <w:rsid w:val="00831DE2"/>
    <w:rsid w:val="008353EC"/>
    <w:rsid w:val="0083762B"/>
    <w:rsid w:val="00840A29"/>
    <w:rsid w:val="00840A90"/>
    <w:rsid w:val="008412CF"/>
    <w:rsid w:val="00842D0A"/>
    <w:rsid w:val="008435AD"/>
    <w:rsid w:val="0084439B"/>
    <w:rsid w:val="008450EC"/>
    <w:rsid w:val="008460F1"/>
    <w:rsid w:val="00846564"/>
    <w:rsid w:val="00846F1E"/>
    <w:rsid w:val="0085441A"/>
    <w:rsid w:val="008569BF"/>
    <w:rsid w:val="00856DBF"/>
    <w:rsid w:val="00856EC8"/>
    <w:rsid w:val="00860F3C"/>
    <w:rsid w:val="00867041"/>
    <w:rsid w:val="00867B95"/>
    <w:rsid w:val="008727EB"/>
    <w:rsid w:val="00872F38"/>
    <w:rsid w:val="00873211"/>
    <w:rsid w:val="0087639A"/>
    <w:rsid w:val="008767B8"/>
    <w:rsid w:val="00876939"/>
    <w:rsid w:val="00877214"/>
    <w:rsid w:val="00877F4B"/>
    <w:rsid w:val="0088089E"/>
    <w:rsid w:val="00880F1D"/>
    <w:rsid w:val="0088188F"/>
    <w:rsid w:val="00884CDD"/>
    <w:rsid w:val="008864A7"/>
    <w:rsid w:val="00887A99"/>
    <w:rsid w:val="008906B9"/>
    <w:rsid w:val="00891D1F"/>
    <w:rsid w:val="00892687"/>
    <w:rsid w:val="00892BB6"/>
    <w:rsid w:val="008930C5"/>
    <w:rsid w:val="008935B2"/>
    <w:rsid w:val="008938BD"/>
    <w:rsid w:val="00895A2D"/>
    <w:rsid w:val="00896344"/>
    <w:rsid w:val="008B0B3C"/>
    <w:rsid w:val="008B1CDF"/>
    <w:rsid w:val="008B2650"/>
    <w:rsid w:val="008B2FBD"/>
    <w:rsid w:val="008B392C"/>
    <w:rsid w:val="008B452D"/>
    <w:rsid w:val="008B5268"/>
    <w:rsid w:val="008B5DDD"/>
    <w:rsid w:val="008B6583"/>
    <w:rsid w:val="008B6713"/>
    <w:rsid w:val="008B7322"/>
    <w:rsid w:val="008C0EE8"/>
    <w:rsid w:val="008C0F27"/>
    <w:rsid w:val="008C2C69"/>
    <w:rsid w:val="008C30B3"/>
    <w:rsid w:val="008C412F"/>
    <w:rsid w:val="008C467B"/>
    <w:rsid w:val="008C4FFA"/>
    <w:rsid w:val="008C6152"/>
    <w:rsid w:val="008C6A82"/>
    <w:rsid w:val="008C6FD2"/>
    <w:rsid w:val="008C77C0"/>
    <w:rsid w:val="008D065E"/>
    <w:rsid w:val="008D1E3E"/>
    <w:rsid w:val="008D20BF"/>
    <w:rsid w:val="008D36A6"/>
    <w:rsid w:val="008E031D"/>
    <w:rsid w:val="008E2C0D"/>
    <w:rsid w:val="008E465D"/>
    <w:rsid w:val="008E7753"/>
    <w:rsid w:val="008E7E04"/>
    <w:rsid w:val="008F04CE"/>
    <w:rsid w:val="008F2859"/>
    <w:rsid w:val="008F314D"/>
    <w:rsid w:val="008F498C"/>
    <w:rsid w:val="008F774B"/>
    <w:rsid w:val="008F7EF0"/>
    <w:rsid w:val="0090125E"/>
    <w:rsid w:val="00903A35"/>
    <w:rsid w:val="00903F96"/>
    <w:rsid w:val="00905D55"/>
    <w:rsid w:val="00906201"/>
    <w:rsid w:val="0090664A"/>
    <w:rsid w:val="0091007D"/>
    <w:rsid w:val="009102BB"/>
    <w:rsid w:val="00910677"/>
    <w:rsid w:val="009170B7"/>
    <w:rsid w:val="009172D2"/>
    <w:rsid w:val="00920EF6"/>
    <w:rsid w:val="009221AC"/>
    <w:rsid w:val="009233BD"/>
    <w:rsid w:val="00923E74"/>
    <w:rsid w:val="00925A0E"/>
    <w:rsid w:val="00925E7E"/>
    <w:rsid w:val="009260CF"/>
    <w:rsid w:val="0092642C"/>
    <w:rsid w:val="00931E4E"/>
    <w:rsid w:val="00937739"/>
    <w:rsid w:val="00937DAE"/>
    <w:rsid w:val="00940969"/>
    <w:rsid w:val="00941567"/>
    <w:rsid w:val="0094337C"/>
    <w:rsid w:val="00943C6D"/>
    <w:rsid w:val="00945248"/>
    <w:rsid w:val="0094740C"/>
    <w:rsid w:val="00950948"/>
    <w:rsid w:val="009509C7"/>
    <w:rsid w:val="00951385"/>
    <w:rsid w:val="009522AD"/>
    <w:rsid w:val="009531C5"/>
    <w:rsid w:val="00953F47"/>
    <w:rsid w:val="00953FA1"/>
    <w:rsid w:val="00955014"/>
    <w:rsid w:val="00957DE7"/>
    <w:rsid w:val="00962AC6"/>
    <w:rsid w:val="00962E67"/>
    <w:rsid w:val="00962F36"/>
    <w:rsid w:val="00963040"/>
    <w:rsid w:val="00964D77"/>
    <w:rsid w:val="00972184"/>
    <w:rsid w:val="009738B7"/>
    <w:rsid w:val="00973DED"/>
    <w:rsid w:val="00975485"/>
    <w:rsid w:val="009765A5"/>
    <w:rsid w:val="0098031B"/>
    <w:rsid w:val="00980AB4"/>
    <w:rsid w:val="00982858"/>
    <w:rsid w:val="00982AAD"/>
    <w:rsid w:val="0098590E"/>
    <w:rsid w:val="00986523"/>
    <w:rsid w:val="009865A8"/>
    <w:rsid w:val="00986E1B"/>
    <w:rsid w:val="00993944"/>
    <w:rsid w:val="00993ED3"/>
    <w:rsid w:val="00994486"/>
    <w:rsid w:val="00995838"/>
    <w:rsid w:val="00997E99"/>
    <w:rsid w:val="009A09DA"/>
    <w:rsid w:val="009A23B1"/>
    <w:rsid w:val="009A3B16"/>
    <w:rsid w:val="009A3CBD"/>
    <w:rsid w:val="009A7D19"/>
    <w:rsid w:val="009B0432"/>
    <w:rsid w:val="009B097F"/>
    <w:rsid w:val="009B18FA"/>
    <w:rsid w:val="009B32B5"/>
    <w:rsid w:val="009B6F61"/>
    <w:rsid w:val="009B6FD5"/>
    <w:rsid w:val="009C141F"/>
    <w:rsid w:val="009C2714"/>
    <w:rsid w:val="009C4728"/>
    <w:rsid w:val="009C5318"/>
    <w:rsid w:val="009C72A5"/>
    <w:rsid w:val="009C739C"/>
    <w:rsid w:val="009C7AC1"/>
    <w:rsid w:val="009D046F"/>
    <w:rsid w:val="009D2058"/>
    <w:rsid w:val="009D5720"/>
    <w:rsid w:val="009D5DAE"/>
    <w:rsid w:val="009D5F47"/>
    <w:rsid w:val="009D663B"/>
    <w:rsid w:val="009D7874"/>
    <w:rsid w:val="009E2B1D"/>
    <w:rsid w:val="009E6D2F"/>
    <w:rsid w:val="009E7144"/>
    <w:rsid w:val="009E7709"/>
    <w:rsid w:val="009F2B8B"/>
    <w:rsid w:val="009F2E24"/>
    <w:rsid w:val="009F34B4"/>
    <w:rsid w:val="009F3543"/>
    <w:rsid w:val="009F47C0"/>
    <w:rsid w:val="009F61FB"/>
    <w:rsid w:val="009F6857"/>
    <w:rsid w:val="009F6B19"/>
    <w:rsid w:val="009F722B"/>
    <w:rsid w:val="009F7689"/>
    <w:rsid w:val="00A0159F"/>
    <w:rsid w:val="00A02DC1"/>
    <w:rsid w:val="00A04AE7"/>
    <w:rsid w:val="00A050BB"/>
    <w:rsid w:val="00A057FC"/>
    <w:rsid w:val="00A102B8"/>
    <w:rsid w:val="00A1390D"/>
    <w:rsid w:val="00A13D1C"/>
    <w:rsid w:val="00A14A60"/>
    <w:rsid w:val="00A15CA5"/>
    <w:rsid w:val="00A16EFC"/>
    <w:rsid w:val="00A22D1D"/>
    <w:rsid w:val="00A238EB"/>
    <w:rsid w:val="00A25C79"/>
    <w:rsid w:val="00A3018F"/>
    <w:rsid w:val="00A30A18"/>
    <w:rsid w:val="00A3112C"/>
    <w:rsid w:val="00A343E4"/>
    <w:rsid w:val="00A34672"/>
    <w:rsid w:val="00A35DA6"/>
    <w:rsid w:val="00A40064"/>
    <w:rsid w:val="00A415AE"/>
    <w:rsid w:val="00A41D1D"/>
    <w:rsid w:val="00A421F1"/>
    <w:rsid w:val="00A42841"/>
    <w:rsid w:val="00A42BAF"/>
    <w:rsid w:val="00A42FDD"/>
    <w:rsid w:val="00A431E2"/>
    <w:rsid w:val="00A43758"/>
    <w:rsid w:val="00A43FDB"/>
    <w:rsid w:val="00A44756"/>
    <w:rsid w:val="00A44C5C"/>
    <w:rsid w:val="00A44FF4"/>
    <w:rsid w:val="00A4511D"/>
    <w:rsid w:val="00A4526E"/>
    <w:rsid w:val="00A47E86"/>
    <w:rsid w:val="00A50417"/>
    <w:rsid w:val="00A543DD"/>
    <w:rsid w:val="00A553CC"/>
    <w:rsid w:val="00A55688"/>
    <w:rsid w:val="00A55C78"/>
    <w:rsid w:val="00A57C36"/>
    <w:rsid w:val="00A607BE"/>
    <w:rsid w:val="00A63190"/>
    <w:rsid w:val="00A63B86"/>
    <w:rsid w:val="00A66638"/>
    <w:rsid w:val="00A677ED"/>
    <w:rsid w:val="00A70DE3"/>
    <w:rsid w:val="00A7122F"/>
    <w:rsid w:val="00A719A8"/>
    <w:rsid w:val="00A71DB3"/>
    <w:rsid w:val="00A72A13"/>
    <w:rsid w:val="00A735DB"/>
    <w:rsid w:val="00A740E1"/>
    <w:rsid w:val="00A75CDE"/>
    <w:rsid w:val="00A75E5D"/>
    <w:rsid w:val="00A76008"/>
    <w:rsid w:val="00A761CE"/>
    <w:rsid w:val="00A772D0"/>
    <w:rsid w:val="00A77FC6"/>
    <w:rsid w:val="00A81C6E"/>
    <w:rsid w:val="00A821FB"/>
    <w:rsid w:val="00A8242C"/>
    <w:rsid w:val="00A8297A"/>
    <w:rsid w:val="00A84FD0"/>
    <w:rsid w:val="00A86046"/>
    <w:rsid w:val="00A86F8A"/>
    <w:rsid w:val="00A87600"/>
    <w:rsid w:val="00A876C2"/>
    <w:rsid w:val="00A87DC5"/>
    <w:rsid w:val="00A90BF7"/>
    <w:rsid w:val="00A931FF"/>
    <w:rsid w:val="00A93902"/>
    <w:rsid w:val="00AA0047"/>
    <w:rsid w:val="00AA167D"/>
    <w:rsid w:val="00AA3DE1"/>
    <w:rsid w:val="00AA783F"/>
    <w:rsid w:val="00AB03C6"/>
    <w:rsid w:val="00AB1AC2"/>
    <w:rsid w:val="00AB5424"/>
    <w:rsid w:val="00AB5DB6"/>
    <w:rsid w:val="00AB5F54"/>
    <w:rsid w:val="00AC1356"/>
    <w:rsid w:val="00AC14A9"/>
    <w:rsid w:val="00AC1D1F"/>
    <w:rsid w:val="00AC47A6"/>
    <w:rsid w:val="00AC4FD8"/>
    <w:rsid w:val="00AC52C3"/>
    <w:rsid w:val="00AC5A83"/>
    <w:rsid w:val="00AC69F4"/>
    <w:rsid w:val="00AC7675"/>
    <w:rsid w:val="00AD22E7"/>
    <w:rsid w:val="00AD27E2"/>
    <w:rsid w:val="00AD2C4E"/>
    <w:rsid w:val="00AD2DC2"/>
    <w:rsid w:val="00AD3261"/>
    <w:rsid w:val="00AD49FC"/>
    <w:rsid w:val="00AD5796"/>
    <w:rsid w:val="00AD5BC7"/>
    <w:rsid w:val="00AD7B3C"/>
    <w:rsid w:val="00AE04F2"/>
    <w:rsid w:val="00AE3A0E"/>
    <w:rsid w:val="00AE5C57"/>
    <w:rsid w:val="00AE6DCF"/>
    <w:rsid w:val="00AF037C"/>
    <w:rsid w:val="00AF0713"/>
    <w:rsid w:val="00AF0AE4"/>
    <w:rsid w:val="00AF0BFA"/>
    <w:rsid w:val="00AF208A"/>
    <w:rsid w:val="00AF2647"/>
    <w:rsid w:val="00AF2766"/>
    <w:rsid w:val="00AF2824"/>
    <w:rsid w:val="00AF3F5C"/>
    <w:rsid w:val="00AF4DD5"/>
    <w:rsid w:val="00AF513B"/>
    <w:rsid w:val="00AF614A"/>
    <w:rsid w:val="00AF653C"/>
    <w:rsid w:val="00B06A49"/>
    <w:rsid w:val="00B07571"/>
    <w:rsid w:val="00B11878"/>
    <w:rsid w:val="00B12583"/>
    <w:rsid w:val="00B14405"/>
    <w:rsid w:val="00B15235"/>
    <w:rsid w:val="00B167A9"/>
    <w:rsid w:val="00B16B58"/>
    <w:rsid w:val="00B16C3C"/>
    <w:rsid w:val="00B16F54"/>
    <w:rsid w:val="00B17A5A"/>
    <w:rsid w:val="00B17EE1"/>
    <w:rsid w:val="00B210A4"/>
    <w:rsid w:val="00B21CD8"/>
    <w:rsid w:val="00B266DA"/>
    <w:rsid w:val="00B270E6"/>
    <w:rsid w:val="00B30C19"/>
    <w:rsid w:val="00B31E7A"/>
    <w:rsid w:val="00B32BC1"/>
    <w:rsid w:val="00B355A0"/>
    <w:rsid w:val="00B35852"/>
    <w:rsid w:val="00B35E27"/>
    <w:rsid w:val="00B369C0"/>
    <w:rsid w:val="00B414F1"/>
    <w:rsid w:val="00B42438"/>
    <w:rsid w:val="00B42F11"/>
    <w:rsid w:val="00B43DE4"/>
    <w:rsid w:val="00B45D50"/>
    <w:rsid w:val="00B50695"/>
    <w:rsid w:val="00B50E31"/>
    <w:rsid w:val="00B5153A"/>
    <w:rsid w:val="00B52DB4"/>
    <w:rsid w:val="00B53258"/>
    <w:rsid w:val="00B60C8C"/>
    <w:rsid w:val="00B6241C"/>
    <w:rsid w:val="00B62F39"/>
    <w:rsid w:val="00B63053"/>
    <w:rsid w:val="00B63766"/>
    <w:rsid w:val="00B6583B"/>
    <w:rsid w:val="00B65C4E"/>
    <w:rsid w:val="00B664DF"/>
    <w:rsid w:val="00B716F1"/>
    <w:rsid w:val="00B72D86"/>
    <w:rsid w:val="00B736C8"/>
    <w:rsid w:val="00B757CE"/>
    <w:rsid w:val="00B762DB"/>
    <w:rsid w:val="00B77A22"/>
    <w:rsid w:val="00B80304"/>
    <w:rsid w:val="00B81612"/>
    <w:rsid w:val="00B82008"/>
    <w:rsid w:val="00B8217C"/>
    <w:rsid w:val="00B82441"/>
    <w:rsid w:val="00B82D04"/>
    <w:rsid w:val="00B83420"/>
    <w:rsid w:val="00B83589"/>
    <w:rsid w:val="00B836B6"/>
    <w:rsid w:val="00B849D6"/>
    <w:rsid w:val="00B863F4"/>
    <w:rsid w:val="00B87A0C"/>
    <w:rsid w:val="00B90D28"/>
    <w:rsid w:val="00B90EB8"/>
    <w:rsid w:val="00B9245E"/>
    <w:rsid w:val="00B936F7"/>
    <w:rsid w:val="00B95B6A"/>
    <w:rsid w:val="00B972B2"/>
    <w:rsid w:val="00B9764E"/>
    <w:rsid w:val="00BA0459"/>
    <w:rsid w:val="00BA0D41"/>
    <w:rsid w:val="00BA256D"/>
    <w:rsid w:val="00BA25FE"/>
    <w:rsid w:val="00BA4A0F"/>
    <w:rsid w:val="00BA60CF"/>
    <w:rsid w:val="00BA74E8"/>
    <w:rsid w:val="00BB0D46"/>
    <w:rsid w:val="00BB2C61"/>
    <w:rsid w:val="00BB408E"/>
    <w:rsid w:val="00BB49BF"/>
    <w:rsid w:val="00BC0E39"/>
    <w:rsid w:val="00BC214E"/>
    <w:rsid w:val="00BC2995"/>
    <w:rsid w:val="00BC37AC"/>
    <w:rsid w:val="00BC3AC4"/>
    <w:rsid w:val="00BC3E41"/>
    <w:rsid w:val="00BC56BA"/>
    <w:rsid w:val="00BC603F"/>
    <w:rsid w:val="00BC7A28"/>
    <w:rsid w:val="00BD2C83"/>
    <w:rsid w:val="00BD42E9"/>
    <w:rsid w:val="00BD5F18"/>
    <w:rsid w:val="00BD60BD"/>
    <w:rsid w:val="00BD6829"/>
    <w:rsid w:val="00BD74B8"/>
    <w:rsid w:val="00BD7632"/>
    <w:rsid w:val="00BE4EAE"/>
    <w:rsid w:val="00BE6686"/>
    <w:rsid w:val="00BF0426"/>
    <w:rsid w:val="00BF444E"/>
    <w:rsid w:val="00C0056A"/>
    <w:rsid w:val="00C00C3F"/>
    <w:rsid w:val="00C01E79"/>
    <w:rsid w:val="00C01EC9"/>
    <w:rsid w:val="00C065C4"/>
    <w:rsid w:val="00C06A27"/>
    <w:rsid w:val="00C07CED"/>
    <w:rsid w:val="00C12479"/>
    <w:rsid w:val="00C141B7"/>
    <w:rsid w:val="00C15F96"/>
    <w:rsid w:val="00C16E65"/>
    <w:rsid w:val="00C171B3"/>
    <w:rsid w:val="00C17C14"/>
    <w:rsid w:val="00C21489"/>
    <w:rsid w:val="00C22267"/>
    <w:rsid w:val="00C237B8"/>
    <w:rsid w:val="00C23B13"/>
    <w:rsid w:val="00C247FC"/>
    <w:rsid w:val="00C26816"/>
    <w:rsid w:val="00C26ABB"/>
    <w:rsid w:val="00C2724A"/>
    <w:rsid w:val="00C33C36"/>
    <w:rsid w:val="00C33C44"/>
    <w:rsid w:val="00C33E36"/>
    <w:rsid w:val="00C34589"/>
    <w:rsid w:val="00C346C0"/>
    <w:rsid w:val="00C350D5"/>
    <w:rsid w:val="00C35DEA"/>
    <w:rsid w:val="00C36E28"/>
    <w:rsid w:val="00C36E70"/>
    <w:rsid w:val="00C37BB1"/>
    <w:rsid w:val="00C401A9"/>
    <w:rsid w:val="00C45D11"/>
    <w:rsid w:val="00C4629E"/>
    <w:rsid w:val="00C46509"/>
    <w:rsid w:val="00C50180"/>
    <w:rsid w:val="00C52538"/>
    <w:rsid w:val="00C5319C"/>
    <w:rsid w:val="00C5323A"/>
    <w:rsid w:val="00C54D3D"/>
    <w:rsid w:val="00C563DE"/>
    <w:rsid w:val="00C5696A"/>
    <w:rsid w:val="00C5798F"/>
    <w:rsid w:val="00C60589"/>
    <w:rsid w:val="00C605FB"/>
    <w:rsid w:val="00C613E5"/>
    <w:rsid w:val="00C61BD9"/>
    <w:rsid w:val="00C620AD"/>
    <w:rsid w:val="00C6264E"/>
    <w:rsid w:val="00C6309C"/>
    <w:rsid w:val="00C64563"/>
    <w:rsid w:val="00C64D2E"/>
    <w:rsid w:val="00C669D6"/>
    <w:rsid w:val="00C66D94"/>
    <w:rsid w:val="00C67257"/>
    <w:rsid w:val="00C701B9"/>
    <w:rsid w:val="00C706BF"/>
    <w:rsid w:val="00C70F59"/>
    <w:rsid w:val="00C71BA1"/>
    <w:rsid w:val="00C7277C"/>
    <w:rsid w:val="00C72F36"/>
    <w:rsid w:val="00C73074"/>
    <w:rsid w:val="00C75911"/>
    <w:rsid w:val="00C766D4"/>
    <w:rsid w:val="00C76A55"/>
    <w:rsid w:val="00C77439"/>
    <w:rsid w:val="00C77719"/>
    <w:rsid w:val="00C77EF3"/>
    <w:rsid w:val="00C80489"/>
    <w:rsid w:val="00C82355"/>
    <w:rsid w:val="00C82FA0"/>
    <w:rsid w:val="00C850CE"/>
    <w:rsid w:val="00C873DA"/>
    <w:rsid w:val="00C90692"/>
    <w:rsid w:val="00C92EFC"/>
    <w:rsid w:val="00C937DA"/>
    <w:rsid w:val="00C94304"/>
    <w:rsid w:val="00C950AD"/>
    <w:rsid w:val="00CA1ECA"/>
    <w:rsid w:val="00CA2EA5"/>
    <w:rsid w:val="00CA30A2"/>
    <w:rsid w:val="00CA5C91"/>
    <w:rsid w:val="00CA7238"/>
    <w:rsid w:val="00CB08B5"/>
    <w:rsid w:val="00CB0D5A"/>
    <w:rsid w:val="00CB2E68"/>
    <w:rsid w:val="00CB30D4"/>
    <w:rsid w:val="00CB3AEE"/>
    <w:rsid w:val="00CB3CA4"/>
    <w:rsid w:val="00CB416B"/>
    <w:rsid w:val="00CB43BA"/>
    <w:rsid w:val="00CB4B0B"/>
    <w:rsid w:val="00CB60E4"/>
    <w:rsid w:val="00CB7011"/>
    <w:rsid w:val="00CC030B"/>
    <w:rsid w:val="00CC6BF3"/>
    <w:rsid w:val="00CC6D49"/>
    <w:rsid w:val="00CC7008"/>
    <w:rsid w:val="00CC7AC3"/>
    <w:rsid w:val="00CD1071"/>
    <w:rsid w:val="00CD12D5"/>
    <w:rsid w:val="00CD2C24"/>
    <w:rsid w:val="00CD39EA"/>
    <w:rsid w:val="00CD4912"/>
    <w:rsid w:val="00CD4A5B"/>
    <w:rsid w:val="00CD4C6C"/>
    <w:rsid w:val="00CE1937"/>
    <w:rsid w:val="00CE224E"/>
    <w:rsid w:val="00CE365B"/>
    <w:rsid w:val="00CE3685"/>
    <w:rsid w:val="00CE3967"/>
    <w:rsid w:val="00CE46ED"/>
    <w:rsid w:val="00CE52F7"/>
    <w:rsid w:val="00CE535D"/>
    <w:rsid w:val="00CE632C"/>
    <w:rsid w:val="00CE776A"/>
    <w:rsid w:val="00CF09D4"/>
    <w:rsid w:val="00CF243E"/>
    <w:rsid w:val="00CF2BEB"/>
    <w:rsid w:val="00CF5262"/>
    <w:rsid w:val="00CF6431"/>
    <w:rsid w:val="00D0426B"/>
    <w:rsid w:val="00D0499B"/>
    <w:rsid w:val="00D04B87"/>
    <w:rsid w:val="00D06FC6"/>
    <w:rsid w:val="00D134FA"/>
    <w:rsid w:val="00D13DB8"/>
    <w:rsid w:val="00D1567A"/>
    <w:rsid w:val="00D166D3"/>
    <w:rsid w:val="00D2093A"/>
    <w:rsid w:val="00D21A79"/>
    <w:rsid w:val="00D2347A"/>
    <w:rsid w:val="00D2365A"/>
    <w:rsid w:val="00D23B03"/>
    <w:rsid w:val="00D26949"/>
    <w:rsid w:val="00D279E2"/>
    <w:rsid w:val="00D3048A"/>
    <w:rsid w:val="00D307EF"/>
    <w:rsid w:val="00D335B5"/>
    <w:rsid w:val="00D359BA"/>
    <w:rsid w:val="00D35E53"/>
    <w:rsid w:val="00D36397"/>
    <w:rsid w:val="00D36F16"/>
    <w:rsid w:val="00D372AF"/>
    <w:rsid w:val="00D3777B"/>
    <w:rsid w:val="00D4064D"/>
    <w:rsid w:val="00D40B32"/>
    <w:rsid w:val="00D4176A"/>
    <w:rsid w:val="00D41C9B"/>
    <w:rsid w:val="00D41E10"/>
    <w:rsid w:val="00D436CC"/>
    <w:rsid w:val="00D43BB5"/>
    <w:rsid w:val="00D43EAF"/>
    <w:rsid w:val="00D4534E"/>
    <w:rsid w:val="00D45BA3"/>
    <w:rsid w:val="00D46785"/>
    <w:rsid w:val="00D46AFC"/>
    <w:rsid w:val="00D47B8E"/>
    <w:rsid w:val="00D50BFB"/>
    <w:rsid w:val="00D51061"/>
    <w:rsid w:val="00D54386"/>
    <w:rsid w:val="00D54C68"/>
    <w:rsid w:val="00D55E2A"/>
    <w:rsid w:val="00D615CF"/>
    <w:rsid w:val="00D61C18"/>
    <w:rsid w:val="00D626DB"/>
    <w:rsid w:val="00D6337B"/>
    <w:rsid w:val="00D64002"/>
    <w:rsid w:val="00D644E7"/>
    <w:rsid w:val="00D65B31"/>
    <w:rsid w:val="00D6614E"/>
    <w:rsid w:val="00D668A3"/>
    <w:rsid w:val="00D71383"/>
    <w:rsid w:val="00D71A6B"/>
    <w:rsid w:val="00D7224B"/>
    <w:rsid w:val="00D7392C"/>
    <w:rsid w:val="00D772AF"/>
    <w:rsid w:val="00D8195A"/>
    <w:rsid w:val="00D8390D"/>
    <w:rsid w:val="00D83B2E"/>
    <w:rsid w:val="00D85747"/>
    <w:rsid w:val="00D85FCA"/>
    <w:rsid w:val="00D86645"/>
    <w:rsid w:val="00D869F7"/>
    <w:rsid w:val="00D87EC5"/>
    <w:rsid w:val="00D917BE"/>
    <w:rsid w:val="00D9410B"/>
    <w:rsid w:val="00D95E82"/>
    <w:rsid w:val="00D97EF8"/>
    <w:rsid w:val="00DA088A"/>
    <w:rsid w:val="00DA1699"/>
    <w:rsid w:val="00DA22AE"/>
    <w:rsid w:val="00DA276E"/>
    <w:rsid w:val="00DA2E7F"/>
    <w:rsid w:val="00DA3DD1"/>
    <w:rsid w:val="00DA461D"/>
    <w:rsid w:val="00DA5CFB"/>
    <w:rsid w:val="00DA6080"/>
    <w:rsid w:val="00DA73CC"/>
    <w:rsid w:val="00DB435E"/>
    <w:rsid w:val="00DB54F3"/>
    <w:rsid w:val="00DB6AB1"/>
    <w:rsid w:val="00DB7A4C"/>
    <w:rsid w:val="00DC081C"/>
    <w:rsid w:val="00DC47C7"/>
    <w:rsid w:val="00DD1EB6"/>
    <w:rsid w:val="00DD4023"/>
    <w:rsid w:val="00DD62D5"/>
    <w:rsid w:val="00DE0279"/>
    <w:rsid w:val="00DE3DA4"/>
    <w:rsid w:val="00DE6779"/>
    <w:rsid w:val="00DE73A0"/>
    <w:rsid w:val="00DF0038"/>
    <w:rsid w:val="00DF0F19"/>
    <w:rsid w:val="00DF4283"/>
    <w:rsid w:val="00DF505D"/>
    <w:rsid w:val="00DF73F8"/>
    <w:rsid w:val="00E0037C"/>
    <w:rsid w:val="00E00F1B"/>
    <w:rsid w:val="00E01980"/>
    <w:rsid w:val="00E02D8B"/>
    <w:rsid w:val="00E03159"/>
    <w:rsid w:val="00E03726"/>
    <w:rsid w:val="00E03B11"/>
    <w:rsid w:val="00E05742"/>
    <w:rsid w:val="00E06707"/>
    <w:rsid w:val="00E105BE"/>
    <w:rsid w:val="00E10DBF"/>
    <w:rsid w:val="00E11705"/>
    <w:rsid w:val="00E11E75"/>
    <w:rsid w:val="00E12E83"/>
    <w:rsid w:val="00E13568"/>
    <w:rsid w:val="00E1637D"/>
    <w:rsid w:val="00E17F59"/>
    <w:rsid w:val="00E20DC1"/>
    <w:rsid w:val="00E2341E"/>
    <w:rsid w:val="00E24802"/>
    <w:rsid w:val="00E25BD5"/>
    <w:rsid w:val="00E272A4"/>
    <w:rsid w:val="00E30065"/>
    <w:rsid w:val="00E30082"/>
    <w:rsid w:val="00E30719"/>
    <w:rsid w:val="00E309FF"/>
    <w:rsid w:val="00E313C2"/>
    <w:rsid w:val="00E31C8D"/>
    <w:rsid w:val="00E3256C"/>
    <w:rsid w:val="00E36333"/>
    <w:rsid w:val="00E37380"/>
    <w:rsid w:val="00E37AC5"/>
    <w:rsid w:val="00E37D46"/>
    <w:rsid w:val="00E40C74"/>
    <w:rsid w:val="00E422B6"/>
    <w:rsid w:val="00E43EA7"/>
    <w:rsid w:val="00E44C0D"/>
    <w:rsid w:val="00E4683B"/>
    <w:rsid w:val="00E470EC"/>
    <w:rsid w:val="00E47990"/>
    <w:rsid w:val="00E47EF3"/>
    <w:rsid w:val="00E50459"/>
    <w:rsid w:val="00E514C2"/>
    <w:rsid w:val="00E5189B"/>
    <w:rsid w:val="00E51CC6"/>
    <w:rsid w:val="00E53C5D"/>
    <w:rsid w:val="00E565E7"/>
    <w:rsid w:val="00E56EF4"/>
    <w:rsid w:val="00E62EDF"/>
    <w:rsid w:val="00E6435D"/>
    <w:rsid w:val="00E6585D"/>
    <w:rsid w:val="00E66431"/>
    <w:rsid w:val="00E67D76"/>
    <w:rsid w:val="00E70D59"/>
    <w:rsid w:val="00E753CF"/>
    <w:rsid w:val="00E75661"/>
    <w:rsid w:val="00E75D3E"/>
    <w:rsid w:val="00E76FF2"/>
    <w:rsid w:val="00E7711D"/>
    <w:rsid w:val="00E77DB4"/>
    <w:rsid w:val="00E842C4"/>
    <w:rsid w:val="00E843E0"/>
    <w:rsid w:val="00E84DEA"/>
    <w:rsid w:val="00E86FC8"/>
    <w:rsid w:val="00E87879"/>
    <w:rsid w:val="00E9171C"/>
    <w:rsid w:val="00E940A5"/>
    <w:rsid w:val="00E948E7"/>
    <w:rsid w:val="00E95699"/>
    <w:rsid w:val="00E95AC4"/>
    <w:rsid w:val="00E9679A"/>
    <w:rsid w:val="00E97946"/>
    <w:rsid w:val="00EA06AC"/>
    <w:rsid w:val="00EA1CF5"/>
    <w:rsid w:val="00EA281D"/>
    <w:rsid w:val="00EA2821"/>
    <w:rsid w:val="00EA38E0"/>
    <w:rsid w:val="00EA4A31"/>
    <w:rsid w:val="00EA4D62"/>
    <w:rsid w:val="00EA5362"/>
    <w:rsid w:val="00EA5BBB"/>
    <w:rsid w:val="00EB2121"/>
    <w:rsid w:val="00EB252B"/>
    <w:rsid w:val="00EB2D94"/>
    <w:rsid w:val="00EB6074"/>
    <w:rsid w:val="00EB62D8"/>
    <w:rsid w:val="00EB63DF"/>
    <w:rsid w:val="00EB6A4E"/>
    <w:rsid w:val="00EC6006"/>
    <w:rsid w:val="00EC609C"/>
    <w:rsid w:val="00EC722A"/>
    <w:rsid w:val="00EC7460"/>
    <w:rsid w:val="00EC7A88"/>
    <w:rsid w:val="00ED02B7"/>
    <w:rsid w:val="00ED3BC3"/>
    <w:rsid w:val="00ED3E29"/>
    <w:rsid w:val="00ED41C9"/>
    <w:rsid w:val="00ED5BA8"/>
    <w:rsid w:val="00ED5D79"/>
    <w:rsid w:val="00ED654B"/>
    <w:rsid w:val="00ED6757"/>
    <w:rsid w:val="00ED6955"/>
    <w:rsid w:val="00ED6FD7"/>
    <w:rsid w:val="00ED7AB0"/>
    <w:rsid w:val="00EE1025"/>
    <w:rsid w:val="00EE2F11"/>
    <w:rsid w:val="00EE3A84"/>
    <w:rsid w:val="00EE47F9"/>
    <w:rsid w:val="00EE5F08"/>
    <w:rsid w:val="00EE697E"/>
    <w:rsid w:val="00EF384C"/>
    <w:rsid w:val="00EF657B"/>
    <w:rsid w:val="00EF6B97"/>
    <w:rsid w:val="00EF6F69"/>
    <w:rsid w:val="00F0051C"/>
    <w:rsid w:val="00F0173A"/>
    <w:rsid w:val="00F024BE"/>
    <w:rsid w:val="00F03F2C"/>
    <w:rsid w:val="00F051E0"/>
    <w:rsid w:val="00F06494"/>
    <w:rsid w:val="00F07E5E"/>
    <w:rsid w:val="00F125DF"/>
    <w:rsid w:val="00F134FF"/>
    <w:rsid w:val="00F1401A"/>
    <w:rsid w:val="00F141D9"/>
    <w:rsid w:val="00F156EE"/>
    <w:rsid w:val="00F15FC6"/>
    <w:rsid w:val="00F20012"/>
    <w:rsid w:val="00F21834"/>
    <w:rsid w:val="00F23363"/>
    <w:rsid w:val="00F248C4"/>
    <w:rsid w:val="00F25ADF"/>
    <w:rsid w:val="00F26EDE"/>
    <w:rsid w:val="00F30DCF"/>
    <w:rsid w:val="00F32DCE"/>
    <w:rsid w:val="00F334DF"/>
    <w:rsid w:val="00F347E7"/>
    <w:rsid w:val="00F403F8"/>
    <w:rsid w:val="00F42DAA"/>
    <w:rsid w:val="00F44BE9"/>
    <w:rsid w:val="00F45A12"/>
    <w:rsid w:val="00F4615A"/>
    <w:rsid w:val="00F50548"/>
    <w:rsid w:val="00F52989"/>
    <w:rsid w:val="00F552DA"/>
    <w:rsid w:val="00F573BD"/>
    <w:rsid w:val="00F57718"/>
    <w:rsid w:val="00F57DEC"/>
    <w:rsid w:val="00F603E3"/>
    <w:rsid w:val="00F6052D"/>
    <w:rsid w:val="00F63D72"/>
    <w:rsid w:val="00F64A67"/>
    <w:rsid w:val="00F72A6D"/>
    <w:rsid w:val="00F74E5B"/>
    <w:rsid w:val="00F7567E"/>
    <w:rsid w:val="00F75B98"/>
    <w:rsid w:val="00F75F11"/>
    <w:rsid w:val="00F83997"/>
    <w:rsid w:val="00F8425B"/>
    <w:rsid w:val="00F844EA"/>
    <w:rsid w:val="00F84946"/>
    <w:rsid w:val="00F87BA7"/>
    <w:rsid w:val="00F90619"/>
    <w:rsid w:val="00F91213"/>
    <w:rsid w:val="00F929EB"/>
    <w:rsid w:val="00F94B51"/>
    <w:rsid w:val="00F964A3"/>
    <w:rsid w:val="00F97256"/>
    <w:rsid w:val="00F97999"/>
    <w:rsid w:val="00FA0156"/>
    <w:rsid w:val="00FA4598"/>
    <w:rsid w:val="00FA45E6"/>
    <w:rsid w:val="00FA510D"/>
    <w:rsid w:val="00FA61A3"/>
    <w:rsid w:val="00FA6DA1"/>
    <w:rsid w:val="00FB02EF"/>
    <w:rsid w:val="00FB0477"/>
    <w:rsid w:val="00FB26A1"/>
    <w:rsid w:val="00FB3A98"/>
    <w:rsid w:val="00FB3F38"/>
    <w:rsid w:val="00FB4010"/>
    <w:rsid w:val="00FB579F"/>
    <w:rsid w:val="00FC00D2"/>
    <w:rsid w:val="00FC0953"/>
    <w:rsid w:val="00FC1A7A"/>
    <w:rsid w:val="00FC2DED"/>
    <w:rsid w:val="00FC2E2C"/>
    <w:rsid w:val="00FC3531"/>
    <w:rsid w:val="00FC4924"/>
    <w:rsid w:val="00FC6D99"/>
    <w:rsid w:val="00FD10FB"/>
    <w:rsid w:val="00FD1F27"/>
    <w:rsid w:val="00FD565B"/>
    <w:rsid w:val="00FD5969"/>
    <w:rsid w:val="00FD7165"/>
    <w:rsid w:val="00FE191B"/>
    <w:rsid w:val="00FE343A"/>
    <w:rsid w:val="00FE4D6F"/>
    <w:rsid w:val="00FE67E6"/>
    <w:rsid w:val="00FF1051"/>
    <w:rsid w:val="00FF26FC"/>
    <w:rsid w:val="00FF27A3"/>
    <w:rsid w:val="00FF3D86"/>
    <w:rsid w:val="00FF430F"/>
    <w:rsid w:val="00FF505A"/>
    <w:rsid w:val="00FF6BBB"/>
    <w:rsid w:val="00FF6D30"/>
    <w:rsid w:val="00FF717C"/>
    <w:rsid w:val="00FF78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1C38FFF"/>
  <w15:chartTrackingRefBased/>
  <w15:docId w15:val="{DA9855CB-3C90-4CCB-AFAD-A39D059D5C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1634"/>
    <w:pPr>
      <w:spacing w:line="480" w:lineRule="auto"/>
    </w:pPr>
    <w:rPr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21634"/>
    <w:pPr>
      <w:keepNext/>
      <w:keepLines/>
      <w:spacing w:after="0"/>
      <w:outlineLvl w:val="0"/>
    </w:pPr>
    <w:rPr>
      <w:rFonts w:asciiTheme="majorHAnsi" w:eastAsiaTheme="majorEastAsia" w:hAnsiTheme="majorHAnsi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21634"/>
    <w:pPr>
      <w:keepNext/>
      <w:keepLines/>
      <w:spacing w:after="0"/>
      <w:outlineLvl w:val="1"/>
    </w:pPr>
    <w:rPr>
      <w:rFonts w:asciiTheme="majorHAnsi" w:eastAsiaTheme="majorEastAsia" w:hAnsiTheme="majorHAnsi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F6B9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b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B6F6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6F61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9B6F61"/>
    <w:pPr>
      <w:ind w:left="720"/>
      <w:contextualSpacing/>
    </w:pPr>
  </w:style>
  <w:style w:type="table" w:styleId="TableGrid">
    <w:name w:val="Table Grid"/>
    <w:basedOn w:val="TableNormal"/>
    <w:uiPriority w:val="39"/>
    <w:rsid w:val="001B0B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7218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72184"/>
  </w:style>
  <w:style w:type="paragraph" w:styleId="Footer">
    <w:name w:val="footer"/>
    <w:basedOn w:val="Normal"/>
    <w:link w:val="FooterChar"/>
    <w:uiPriority w:val="99"/>
    <w:unhideWhenUsed/>
    <w:rsid w:val="0097218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72184"/>
  </w:style>
  <w:style w:type="paragraph" w:customStyle="1" w:styleId="EndNoteBibliographyTitle">
    <w:name w:val="EndNote Bibliography Title"/>
    <w:basedOn w:val="Normal"/>
    <w:link w:val="EndNoteBibliographyTitleChar"/>
    <w:rsid w:val="00F603E3"/>
    <w:pPr>
      <w:spacing w:after="0"/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603E3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F603E3"/>
    <w:pPr>
      <w:spacing w:line="240" w:lineRule="auto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603E3"/>
    <w:rPr>
      <w:rFonts w:ascii="Times New Roman" w:hAnsi="Times New Roman" w:cs="Times New Roman"/>
      <w:noProof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521634"/>
    <w:rPr>
      <w:rFonts w:asciiTheme="majorHAnsi" w:eastAsiaTheme="majorEastAsia" w:hAnsiTheme="majorHAnsi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21634"/>
    <w:rPr>
      <w:rFonts w:asciiTheme="majorHAnsi" w:eastAsiaTheme="majorEastAsia" w:hAnsiTheme="majorHAnsi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F6B97"/>
    <w:rPr>
      <w:rFonts w:asciiTheme="majorHAnsi" w:eastAsiaTheme="majorEastAsia" w:hAnsiTheme="majorHAnsi" w:cstheme="majorBidi"/>
      <w:b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9E77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E770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E770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77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7709"/>
    <w:rPr>
      <w:b/>
      <w:bCs/>
      <w:sz w:val="20"/>
      <w:szCs w:val="20"/>
    </w:rPr>
  </w:style>
  <w:style w:type="character" w:customStyle="1" w:styleId="citation-part">
    <w:name w:val="citation-part"/>
    <w:basedOn w:val="DefaultParagraphFont"/>
    <w:rsid w:val="00A102B8"/>
  </w:style>
  <w:style w:type="character" w:customStyle="1" w:styleId="docsum-pmid">
    <w:name w:val="docsum-pmid"/>
    <w:basedOn w:val="DefaultParagraphFont"/>
    <w:rsid w:val="00A102B8"/>
  </w:style>
  <w:style w:type="paragraph" w:styleId="NoSpacing">
    <w:name w:val="No Spacing"/>
    <w:uiPriority w:val="1"/>
    <w:qFormat/>
    <w:rsid w:val="00A55688"/>
    <w:pPr>
      <w:spacing w:after="0" w:line="240" w:lineRule="auto"/>
    </w:pPr>
    <w:rPr>
      <w:sz w:val="24"/>
    </w:rPr>
  </w:style>
  <w:style w:type="character" w:styleId="Hyperlink">
    <w:name w:val="Hyperlink"/>
    <w:basedOn w:val="DefaultParagraphFont"/>
    <w:uiPriority w:val="99"/>
    <w:unhideWhenUsed/>
    <w:rsid w:val="00AB5F5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B5F54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4C1139"/>
    <w:pPr>
      <w:spacing w:after="0" w:line="240" w:lineRule="auto"/>
    </w:pPr>
    <w:rPr>
      <w:sz w:val="24"/>
    </w:rPr>
  </w:style>
  <w:style w:type="character" w:customStyle="1" w:styleId="id-label">
    <w:name w:val="id-label"/>
    <w:basedOn w:val="DefaultParagraphFont"/>
    <w:rsid w:val="00EA4A31"/>
  </w:style>
  <w:style w:type="character" w:styleId="Strong">
    <w:name w:val="Strong"/>
    <w:basedOn w:val="DefaultParagraphFont"/>
    <w:uiPriority w:val="22"/>
    <w:qFormat/>
    <w:rsid w:val="00EA4A3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5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8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9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36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82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801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75204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712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86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42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02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34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8980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948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82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06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12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74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58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39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12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89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14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17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01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92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62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59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912337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525482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737852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13809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920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558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85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84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97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09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92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Times New Roman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7BFAD57-91CD-4364-90C5-E423C3FDC4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</TotalTime>
  <Pages>1</Pages>
  <Words>141</Words>
  <Characters>86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ta Nakamura</dc:creator>
  <cp:keywords/>
  <dc:description/>
  <cp:lastModifiedBy>Kenta Nakamura</cp:lastModifiedBy>
  <cp:revision>8</cp:revision>
  <cp:lastPrinted>2020-09-26T05:01:00Z</cp:lastPrinted>
  <dcterms:created xsi:type="dcterms:W3CDTF">2021-02-13T20:21:00Z</dcterms:created>
  <dcterms:modified xsi:type="dcterms:W3CDTF">2021-02-13T23:45:00Z</dcterms:modified>
</cp:coreProperties>
</file>